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1620"/>
        <w:gridCol w:w="1170"/>
        <w:gridCol w:w="990"/>
        <w:gridCol w:w="810"/>
        <w:gridCol w:w="1800"/>
        <w:gridCol w:w="1170"/>
      </w:tblGrid>
      <w:tr w:rsidR="001572B5" w:rsidRPr="00F46B6B" w14:paraId="74FB4A1C" w14:textId="05C33AC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896CDED" w14:textId="77777777" w:rsidR="003F6DB0" w:rsidRDefault="003F6DB0" w:rsidP="004D32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cteria</w:t>
            </w:r>
          </w:p>
          <w:p w14:paraId="2EBF39E2" w14:textId="2C223D4F" w:rsidR="00A45344" w:rsidRPr="00F46B6B" w:rsidRDefault="00A45344" w:rsidP="004D32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341F2C" w14:textId="77777777" w:rsidR="003F6DB0" w:rsidRDefault="003F6DB0" w:rsidP="004D32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rain</w:t>
            </w:r>
          </w:p>
          <w:p w14:paraId="791C5EDA" w14:textId="0C66C8DB" w:rsidR="00A45344" w:rsidRPr="00F46B6B" w:rsidRDefault="00A45344" w:rsidP="004D32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6FC389" w14:textId="77777777" w:rsidR="003F6DB0" w:rsidRPr="00F46B6B" w:rsidRDefault="003F6DB0" w:rsidP="004D32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 Numbe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E0082A" w14:textId="77777777" w:rsidR="003F6DB0" w:rsidRDefault="003F6DB0" w:rsidP="004D32E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Western</w:t>
            </w:r>
          </w:p>
          <w:p w14:paraId="6AAD3FCD" w14:textId="109CBBDF" w:rsidR="00A45344" w:rsidRPr="00F46B6B" w:rsidRDefault="00A45344" w:rsidP="004D32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700EC8" w14:textId="77777777" w:rsidR="003F6DB0" w:rsidRDefault="001572B5" w:rsidP="004D32E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ount</w:t>
            </w:r>
          </w:p>
          <w:p w14:paraId="13757DEE" w14:textId="18A62F44" w:rsidR="00A45344" w:rsidRPr="00F46B6B" w:rsidRDefault="00A45344" w:rsidP="004D32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30E18C" w14:textId="77777777" w:rsidR="003F6DB0" w:rsidRDefault="003F6DB0" w:rsidP="004D32E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rigin</w:t>
            </w:r>
          </w:p>
          <w:p w14:paraId="1D6CE0DD" w14:textId="77F3E8A4" w:rsidR="00A45344" w:rsidRPr="00F46B6B" w:rsidRDefault="00A45344" w:rsidP="004D32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DB236AA" w14:textId="09792771" w:rsidR="003F6DB0" w:rsidRDefault="001572B5" w:rsidP="004D32E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Growth condition</w:t>
            </w:r>
          </w:p>
        </w:tc>
      </w:tr>
      <w:tr w:rsidR="001572B5" w:rsidRPr="00F46B6B" w14:paraId="26B33A52" w14:textId="57FBDDBC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7570D7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cetobacteraceae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AD048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-58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933E2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64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C538B5" w14:textId="55D773F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1D7B53" w14:textId="4588170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111DD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1170" w:type="dxa"/>
          </w:tcPr>
          <w:p w14:paraId="74766C94" w14:textId="534D7808" w:rsidR="003F6DB0" w:rsidRPr="00F46B6B" w:rsidRDefault="0036343A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06A550B4" w14:textId="78531EEA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4D1148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chromobacter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xylosoxidan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0CAC5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3BB19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E199620" w14:textId="10E8667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40BE4EDA">
              <w:rPr>
                <w:rFonts w:ascii="Calibri" w:hAnsi="Calibri" w:cs="Calibri"/>
                <w:color w:val="000000" w:themeColor="text1"/>
              </w:rPr>
              <w:t>2.7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A1050C" w14:textId="3EAFFE4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40BE4EDA">
              <w:rPr>
                <w:rFonts w:ascii="Calibri" w:hAnsi="Calibri" w:cs="Calibri"/>
                <w:color w:val="000000" w:themeColor="text1"/>
              </w:rPr>
              <w:t>2.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4B526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piratory Tract</w:t>
            </w:r>
          </w:p>
        </w:tc>
        <w:tc>
          <w:tcPr>
            <w:tcW w:w="1170" w:type="dxa"/>
          </w:tcPr>
          <w:p w14:paraId="27D5E90D" w14:textId="5E02BD65" w:rsidR="003F6DB0" w:rsidRPr="00F46B6B" w:rsidRDefault="0036343A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65EB4E99" w14:textId="7D34DD1C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F15B29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cidaminococc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71940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49122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4A7028" w14:textId="00B9FCB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BD9076" w14:textId="7A2026E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5BE84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70137B72" w14:textId="5BC24D1B" w:rsidR="003F6DB0" w:rsidRPr="00F46B6B" w:rsidRDefault="004D163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681E2920" w14:textId="7260D48C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F333D1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cidaminococc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BC733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PA05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9C5A6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45B47B" w14:textId="3E808D5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129A4F5" w14:textId="64BBDEF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AA0F6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07C6E956" w14:textId="6CBE4DF9" w:rsidR="003F6DB0" w:rsidRPr="00F46B6B" w:rsidRDefault="004D163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4C717617" w14:textId="20584601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81CA5B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Acinetobacter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adioresisten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0F19D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K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5EAF8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7FF1BC" w14:textId="1665435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A69752A" w14:textId="45D5D88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C0AB1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n </w:t>
            </w:r>
          </w:p>
        </w:tc>
        <w:tc>
          <w:tcPr>
            <w:tcW w:w="1170" w:type="dxa"/>
          </w:tcPr>
          <w:p w14:paraId="758251F4" w14:textId="03FD1C4E" w:rsidR="003F6DB0" w:rsidRPr="00F46B6B" w:rsidRDefault="00202F8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4E6E36C1" w14:textId="714EC60A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7CC224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Actinomyc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ardiffens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4ADF8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3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6EBFB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4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BDE916" w14:textId="37E1283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A3B268" w14:textId="53D05FA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00093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761072ED" w14:textId="483A9617" w:rsidR="003F6DB0" w:rsidRPr="00F46B6B" w:rsidRDefault="00D45C3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79749B44" w14:textId="583F2867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53777A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Actinomyc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erencseri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F6574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3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7FF4C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9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DE14A4" w14:textId="7BF37BA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1CAA0B6" w14:textId="46DC005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84246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09FDE378" w14:textId="0A9CD909" w:rsidR="003F6DB0" w:rsidRPr="00F46B6B" w:rsidRDefault="00D45C3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67EE6F2C" w14:textId="0674032A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9756D7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Actinomyc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raevenitz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F598D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F560C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3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8F5324" w14:textId="01063D3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756E88" w14:textId="6767032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1E56A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piratory Tract</w:t>
            </w:r>
          </w:p>
        </w:tc>
        <w:tc>
          <w:tcPr>
            <w:tcW w:w="1170" w:type="dxa"/>
          </w:tcPr>
          <w:p w14:paraId="2BAA2240" w14:textId="3E3ED83B" w:rsidR="003F6DB0" w:rsidRPr="00F46B6B" w:rsidRDefault="00D45C3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22AF2C03" w14:textId="7236DA22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12BE18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Actinomyc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srael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7792C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3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4749A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9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E1E961" w14:textId="75F0D46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7C31A49" w14:textId="33111B3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D4398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3D5B2FCE" w14:textId="4A06AA72" w:rsidR="003F6DB0" w:rsidRPr="00F46B6B" w:rsidRDefault="000C2226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D467A3F" w14:textId="395F9BE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538254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Actinomyc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johnson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FA78B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5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F51A1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7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F6742B" w14:textId="324D851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ED3559C" w14:textId="62F8809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88202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23ED580C" w14:textId="0BFA1E7D" w:rsidR="003F6DB0" w:rsidRPr="00F46B6B" w:rsidRDefault="00D45C3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3AE54147" w14:textId="69FE268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3CC82F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Actinomyc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assiliens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C889B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4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58A28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A5FD57C" w14:textId="726A705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.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98DB19E" w14:textId="7864454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E3BD6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5619E190" w14:textId="157046BA" w:rsidR="003F6DB0" w:rsidRPr="00F46B6B" w:rsidRDefault="00D45C3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3DCCF8BF" w14:textId="586D1B37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806111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Actinomyc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eu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CB7AF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JR8396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3887F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6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BC4872A" w14:textId="39C334F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D8222E9" w14:textId="10D40F8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82178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6CB9FE6B" w14:textId="0F561295" w:rsidR="003F6DB0" w:rsidRPr="00F46B6B" w:rsidRDefault="00D45C3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7A7AD1CC" w14:textId="58225D71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B6F907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Actinomyc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dontolytic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06710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3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2B428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9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A33FB5" w14:textId="3263493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BCFE25D" w14:textId="25FC80C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2BDAE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3967A945" w14:textId="74139CC4" w:rsidR="003F6DB0" w:rsidRPr="00F46B6B" w:rsidRDefault="00D45C3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23A20E69" w14:textId="531AF451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4CF6A2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Actinomyces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29564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6-Sp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DFCD6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9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4D748E0" w14:textId="62E5E65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2138129" w14:textId="28C204A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4EB5D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ogenital Tract</w:t>
            </w:r>
          </w:p>
        </w:tc>
        <w:tc>
          <w:tcPr>
            <w:tcW w:w="1170" w:type="dxa"/>
          </w:tcPr>
          <w:p w14:paraId="4C1BA0F7" w14:textId="7DE2CEE5" w:rsidR="003F6DB0" w:rsidRPr="00F46B6B" w:rsidRDefault="00A90D65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AC7601C" w14:textId="768F411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B0F92C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Actinomyces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7FDFA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3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B4A67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633364" w14:textId="36392FD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B76F72" w14:textId="4AEE302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3B6CB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70C1F5BC" w14:textId="2B92D6C4" w:rsidR="003F6DB0" w:rsidRPr="00F46B6B" w:rsidRDefault="007E16A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4EAF9885" w14:textId="6702FA0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DBED6A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ctinomyces urogenital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3DC59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6-C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D32F6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8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CDE5DF" w14:textId="2EB99C6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2F86DFC" w14:textId="21B23EF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A02B7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783FB317" w14:textId="11920B11" w:rsidR="003F6DB0" w:rsidRPr="00F46B6B" w:rsidRDefault="007E16A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30207234" w14:textId="5BA9ABF8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17AF39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Actinomyc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iscos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DEE5E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5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27B6A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96DA52" w14:textId="4E27376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242315E" w14:textId="5184DC1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6C91C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piratory Tract</w:t>
            </w:r>
          </w:p>
        </w:tc>
        <w:tc>
          <w:tcPr>
            <w:tcW w:w="1170" w:type="dxa"/>
          </w:tcPr>
          <w:p w14:paraId="1737355E" w14:textId="2ABF579B" w:rsidR="003F6DB0" w:rsidRPr="00F46B6B" w:rsidRDefault="007E16A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6F762631" w14:textId="07DDB427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7CA0D9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ggregatibacter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phrophil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78CF8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3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BEF85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F49EA35" w14:textId="70FCDD6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AAF3D6" w14:textId="2FC6EAA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59008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5F54F1BD" w14:textId="5B0B99EB" w:rsidR="003F6DB0" w:rsidRPr="00F46B6B" w:rsidRDefault="006F54D9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67191A99" w14:textId="2B669780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2A40CE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kkermansi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8FD15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LE16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5F8F4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4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F08CDB1" w14:textId="7D25A71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FC7E7E7" w14:textId="2889138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18524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19CEE5BD" w14:textId="5BEBEA89" w:rsidR="003F6DB0" w:rsidRPr="00F46B6B" w:rsidRDefault="00B73902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03DDE8B2" w14:textId="5712AAC9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91E513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lloscardovi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mnicolen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1FCCC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W7705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FFE7E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705B30" w14:textId="2DBFC03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A672B5C" w14:textId="303D0BF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F749F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022ED58A" w14:textId="5F13FE34" w:rsidR="003F6DB0" w:rsidRPr="00F46B6B" w:rsidRDefault="00C46842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05C324FB" w14:textId="4C866116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334A53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naerococc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ydrogenal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B323C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JR7738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71037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9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E9F4C43" w14:textId="30FFE4D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03DAA97" w14:textId="63FB8A4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C62D4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5A4757F7" w14:textId="549353C3" w:rsidR="003F6DB0" w:rsidRPr="00F46B6B" w:rsidRDefault="00CC4B6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30E362A" w14:textId="721E245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A6E692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naerococc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actolytic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C4F14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31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6A2C0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2270712" w14:textId="43F40AF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46F5CF" w14:textId="0455DC1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50EFD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0965B517" w14:textId="01311F88" w:rsidR="003F6DB0" w:rsidRPr="00F46B6B" w:rsidRDefault="00CC4B6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7BD182D" w14:textId="2976E5D0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340DD6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naerostipe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7A715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_2_56F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5BD86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C8A86B2" w14:textId="6CE9D5F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.8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95E1DE1" w14:textId="61C3577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ACF19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515B1C1A" w14:textId="330131E3" w:rsidR="003F6DB0" w:rsidRPr="00F46B6B" w:rsidRDefault="00CC4B6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395F183F" w14:textId="54B8CC71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C556CF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Arcobacter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utzler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41E17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V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72C89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9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4859A67" w14:textId="1DFFB3D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4812395" w14:textId="75A42F9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3ECD8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5087DF58" w14:textId="20337DD5" w:rsidR="003F6DB0" w:rsidRPr="00F46B6B" w:rsidRDefault="00202F8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1572B5" w:rsidRPr="00F46B6B" w14:paraId="46B37790" w14:textId="7783A50C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031F3D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rthrobacter alb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6364F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F000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25B2A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4440E2" w14:textId="36C30CA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79F431" w14:textId="73C81C5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99F0B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105FA789" w14:textId="1D0BEE67" w:rsidR="003F6DB0" w:rsidRPr="00F46B6B" w:rsidRDefault="00C46842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40B1651A" w14:textId="1676BDB1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DFEB12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topobium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arvul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DFA10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14Z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3069D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05A66EF" w14:textId="5EF3CA4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2B86E8" w14:textId="49A4317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E3794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6457FB0D" w14:textId="547B2D57" w:rsidR="003F6DB0" w:rsidRPr="00F46B6B" w:rsidRDefault="00C46842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37904561" w14:textId="5FAAA32E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080600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topobium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arvul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F0AE4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F009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59D8F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8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E658E6" w14:textId="3B0A0E4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ED341C" w14:textId="0BD36DA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F51E1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304317B8" w14:textId="6DC5B344" w:rsidR="003F6DB0" w:rsidRPr="00F46B6B" w:rsidRDefault="00C46842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12EEA5D3" w14:textId="76780BD0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4C258B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topobium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D2C42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4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BB7A7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56C5FB" w14:textId="4923472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8F60D57" w14:textId="696EBEE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6AB6A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766A2212" w14:textId="16787809" w:rsidR="003F6DB0" w:rsidRPr="00F46B6B" w:rsidRDefault="000C2226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7BB855D" w14:textId="76EA23AA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85C521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Bacteroid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acc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C700C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03T12C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7658E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2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83DFBCC" w14:textId="589E5BD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F1A571" w14:textId="4E3527B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649BD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0F673828" w14:textId="19F39945" w:rsidR="003F6DB0" w:rsidRPr="00F46B6B" w:rsidRDefault="00C929D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D6E902F" w14:textId="4F17DDC3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FF7F6B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Bacteroid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ellulosilytic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C15BB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02T12C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E972E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E8AF99" w14:textId="684223B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9A57194" w14:textId="4C61548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0301F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61A35529" w14:textId="314BBC51" w:rsidR="003F6DB0" w:rsidRPr="00F46B6B" w:rsidRDefault="00C929D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3F2B6823" w14:textId="7778B45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59E2AC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Bacteroid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ore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DCB82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02T00C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91035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33AC8CC" w14:textId="4CF4EDE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8.2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13614FF" w14:textId="6B5874F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D0612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6CABF8B9" w14:textId="41843782" w:rsidR="003F6DB0" w:rsidRPr="00F46B6B" w:rsidRDefault="00C929D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C6AF7E1" w14:textId="69E33A55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F46DA4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Bacteroid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ggerth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30041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_2_48F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1AF3B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03FD15" w14:textId="3B8CEA3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10ED69" w14:textId="28025E2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70CCB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4D41B5E8" w14:textId="08524607" w:rsidR="003F6DB0" w:rsidRPr="00F46B6B" w:rsidRDefault="00C929D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AAAE216" w14:textId="18646AF5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EB4335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Bacteroid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inegold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21E70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09T03C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A88BE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20CC62A" w14:textId="7DE2E90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F1AF32E" w14:textId="0512190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EFEED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5F6805BB" w14:textId="57553F2D" w:rsidR="003F6DB0" w:rsidRPr="00F46B6B" w:rsidRDefault="00C929D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7C177087" w14:textId="68CB8655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8B0250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acteroides fragil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888E5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_1_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C9D74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F53BA2B" w14:textId="225785B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3.5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19F0A4" w14:textId="12B1018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31A86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62ED5F8A" w14:textId="7C6589DF" w:rsidR="003F6DB0" w:rsidRPr="00F46B6B" w:rsidRDefault="00C929D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469C00FF" w14:textId="02DF7BCA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A44F2D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acteroides fragil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23F47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07T00C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678B4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757B050" w14:textId="2B94D8F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1.5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A13AE66" w14:textId="08550AD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1667E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529C9F04" w14:textId="5E6718C3" w:rsidR="003F6DB0" w:rsidRPr="00F46B6B" w:rsidRDefault="00C929D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6ED73FCA" w14:textId="7EF9E34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9DF23C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Bacteroid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vat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6D88A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_8_47F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1F467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BDEB24C" w14:textId="418CFAD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96AE5A7" w14:textId="58811C0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F8FB8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53909433" w14:textId="342DC848" w:rsidR="003F6DB0" w:rsidRPr="00F46B6B" w:rsidRDefault="00C929D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7753746A" w14:textId="5BFF5DF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2B713F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Bacteroid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alyersi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8657B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02T12C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E068B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2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1E0EC4" w14:textId="6C1CD1F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82970B0" w14:textId="28AEFA7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D4D09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6EC438CC" w14:textId="5B694B05" w:rsidR="003F6DB0" w:rsidRPr="00F46B6B" w:rsidRDefault="00C929D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ED9596A" w14:textId="64C87358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7A609D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Bacteroides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D5006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_1_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7E6F0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771F90" w14:textId="5BCC9BF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702A8FC" w14:textId="538978E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19A4F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78FDD813" w14:textId="716FE8FD" w:rsidR="003F6DB0" w:rsidRPr="00F46B6B" w:rsidRDefault="00C929D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7F4ECE7" w14:textId="0CCE4B30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348034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Bacteroid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tercor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B1ED5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31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EA1D4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3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0733439" w14:textId="5BEF112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EA71DFD" w14:textId="7D71CE9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363DF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61271560" w14:textId="6D4A1A82" w:rsidR="003F6DB0" w:rsidRPr="00F46B6B" w:rsidRDefault="00C929D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72D70A5E" w14:textId="6208F7D5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A31132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Bacteroid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ulgat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B9036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09T03C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C47BD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FCF660E" w14:textId="120F9DB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8B1275" w14:textId="7C22897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4FF78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0D189128" w14:textId="4EE7DCF2" w:rsidR="003F6DB0" w:rsidRPr="00F46B6B" w:rsidRDefault="00C929D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D2EED75" w14:textId="735A4A85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EB5B7A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5447A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0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4EC44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CC2750" w14:textId="54006A1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30D1442" w14:textId="2EF3599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CF0CE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69E9BCCF" w14:textId="73A84889" w:rsidR="003F6DB0" w:rsidRPr="00F46B6B" w:rsidRDefault="00C929D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07211AF3" w14:textId="48DED0D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C587EC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 xml:space="preserve">Bifidobacter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dolescent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04EAB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2-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AC63F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6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582CDA5" w14:textId="48BFB54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181C84" w14:textId="7D9AB8C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0ACB2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26FFCC50" w14:textId="01A96F89" w:rsidR="003F6DB0" w:rsidRPr="00F46B6B" w:rsidRDefault="004C6ABD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44590E2B" w14:textId="2728FCB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C13861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Bifidobacter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ngulat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0BE17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16_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D58C8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8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97C6837" w14:textId="33AF0BB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4B6CBAB" w14:textId="5D618DD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B00FB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6A74E29B" w14:textId="287C88EA" w:rsidR="003F6DB0" w:rsidRPr="00F46B6B" w:rsidRDefault="006D548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FDE8956" w14:textId="69A0E80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781642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ifidobacterium brev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EC38E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PH03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4F149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5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2D59A35" w14:textId="028BAF4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8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789A351" w14:textId="43CFEA6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4B3FE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5CF33C92" w14:textId="33E97A91" w:rsidR="003F6DB0" w:rsidRPr="00F46B6B" w:rsidRDefault="008C6A2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531F853F" w14:textId="22DC6EC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7475F9D" w14:textId="10F6F7ED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Bifidobacterium longum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2BECC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-6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27EAA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E6210BE" w14:textId="1A60EA7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328F71A" w14:textId="131058D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9C957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7D92273F" w14:textId="2A866A51" w:rsidR="003F6DB0" w:rsidRPr="00F46B6B" w:rsidRDefault="004C6ABD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95CF451" w14:textId="71DEE98A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B479B7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Bifidobacterium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2560A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_1_47BF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F8E65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A8857F" w14:textId="752CCFA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4162B56" w14:textId="5326FF3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893FA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0FB258F5" w14:textId="1F0FC9AB" w:rsidR="003F6DB0" w:rsidRPr="00F46B6B" w:rsidRDefault="008C6A2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17E9F000" w14:textId="018E5F46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E1595C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ampylobacter col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20B32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V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8615F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9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50692E7" w14:textId="1A1936F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83E9BC3" w14:textId="545DBF9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EA346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4DE9AB10" w14:textId="21B7F29A" w:rsidR="003F6DB0" w:rsidRPr="00F46B6B" w:rsidRDefault="006D3BA3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042CD4F8" w14:textId="150DD36C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4A8DE8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ampylobacter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upsaliens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6DD98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V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3EECE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9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B124F9A" w14:textId="2B8B463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88494F2" w14:textId="19108CD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52E52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4E748AE9" w14:textId="28E2B611" w:rsidR="003F6DB0" w:rsidRPr="00F46B6B" w:rsidRDefault="006D3BA3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7512FBC7" w14:textId="27D11F67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6F2E77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apnocytophag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chrace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A7857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2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B91FD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087378" w14:textId="2AF7A8B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C42AB0A" w14:textId="7A10261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A8A6C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1CAE6C31" w14:textId="4D97949F" w:rsidR="003F6DB0" w:rsidRPr="00F46B6B" w:rsidRDefault="00610BAA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2938979A" w14:textId="71F9721A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451F92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apnocytophag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D1252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5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8B92C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E8B9471" w14:textId="5891D6E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CAA876" w14:textId="6DEE760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ADA8F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099B4CA7" w14:textId="4B2D7951" w:rsidR="003F6DB0" w:rsidRPr="00F46B6B" w:rsidRDefault="00610BAA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567EB8EA" w14:textId="349B5BA0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B1CB06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apnocytophag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putige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A962B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21_001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3D294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3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4663D7F" w14:textId="7033762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15218C4" w14:textId="0149E26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8CD2C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70" w:type="dxa"/>
          </w:tcPr>
          <w:p w14:paraId="4716C8BD" w14:textId="33D7BE81" w:rsidR="003F6DB0" w:rsidRPr="00F46B6B" w:rsidRDefault="008E6206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647FE06" w14:textId="3E2FFB75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688D1A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ardiobacterium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alvar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E0F6E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4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6CA49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47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0F399FD" w14:textId="0A7EA67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6743EC" w14:textId="37C3F28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A5735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51CE885A" w14:textId="1C6F85E4" w:rsidR="003F6DB0" w:rsidRPr="00F46B6B" w:rsidRDefault="006D3BA3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1572B5" w:rsidRPr="00F46B6B" w14:paraId="43EB5E6B" w14:textId="30853A10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2E8DF0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atabacter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ongkongens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C202B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8_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EFE0A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9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8A5842" w14:textId="733CE4B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68C3E6" w14:textId="021F791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304C4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02114B23" w14:textId="6AB68C25" w:rsidR="003F6DB0" w:rsidRPr="00F46B6B" w:rsidRDefault="00C1668D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6CF0FD82" w14:textId="6A04214C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791F6C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itrobacter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ortucalens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B5FEB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_7_47CF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F8E5E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9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98B6D8" w14:textId="0C75C9D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0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1AB53D7" w14:textId="1DCE00F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BC0AA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3B7E502E" w14:textId="42CD7926" w:rsidR="003F6DB0" w:rsidRPr="00F46B6B" w:rsidRDefault="003D3DB6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32F2B9CD" w14:textId="6A8A12B9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43A4C7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itrobacter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93CB1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_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E3202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562AB2" w14:textId="030736B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8.1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FB0F277" w14:textId="46CA1FB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.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52863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4DFD2477" w14:textId="5FAD90E7" w:rsidR="003F6DB0" w:rsidRPr="00F46B6B" w:rsidRDefault="003D3DB6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51963FF8" w14:textId="623730E8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4CEC99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lostridiale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bacteriu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176CD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5-A14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B7FBB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9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24002AE" w14:textId="5330B2C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B3A255" w14:textId="0E46461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67578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7A5C2319" w14:textId="7125F9D3" w:rsidR="003F6DB0" w:rsidRPr="00F46B6B" w:rsidRDefault="003A1196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08E0885B" w14:textId="580C32B8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C20EA1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lostridiale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bacteriu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C1021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PP00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79293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9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2F9B38" w14:textId="38FADD9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628492" w14:textId="0B145E9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84849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6702B21B" w14:textId="24D2B930" w:rsidR="003F6DB0" w:rsidRPr="00F46B6B" w:rsidRDefault="0012050F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0D9C31D4" w14:textId="7C4A8F4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8DBAE3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lostridiale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B6BBA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9 PR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491F4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41B012" w14:textId="277CEA0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E0C951B" w14:textId="7E2A99A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C0FC4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5368857E" w14:textId="52CBD7E3" w:rsidR="003F6DB0" w:rsidRPr="00F46B6B" w:rsidRDefault="003A1196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1FAE22E0" w14:textId="2BBD6FE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C303E4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lostrid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olte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D2D0D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L-145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A36D4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BA4F399" w14:textId="4354B13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221F924" w14:textId="231EA0C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5FBBA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1D7B5D8B" w14:textId="43171A10" w:rsidR="003F6DB0" w:rsidRPr="00F46B6B" w:rsidRDefault="0012050F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71DCD9C2" w14:textId="4ADA7E9C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67CA9D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lostrid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adaver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8D6FD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40_001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09060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D39938A" w14:textId="690BF04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4DDC9CE" w14:textId="0A0DADC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93D84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70" w:type="dxa"/>
          </w:tcPr>
          <w:p w14:paraId="3B37F8F2" w14:textId="684FB76B" w:rsidR="003F6DB0" w:rsidRPr="00F46B6B" w:rsidRDefault="0012050F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49118F9" w14:textId="0188F1A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09AC9B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lostrid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adaver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3903B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88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4F561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A6CAC9" w14:textId="49D0B14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6BE425B" w14:textId="662D4ED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0485E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7DAC7660" w14:textId="553C7B61" w:rsidR="003F6DB0" w:rsidRPr="00F46B6B" w:rsidRDefault="0012050F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74795DF" w14:textId="1EBEF7E0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D77FB9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lostrid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itroni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FCE39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L-171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B3259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B5EB9F" w14:textId="7336D02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1CFD76" w14:textId="18DCECB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349BB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1F381249" w14:textId="0C562D94" w:rsidR="003F6DB0" w:rsidRPr="00F46B6B" w:rsidRDefault="0012050F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0E1B4B15" w14:textId="762A9CBC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04D81A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lostrid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lostridioform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739DE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_1_49F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7CEC8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18BA3F4" w14:textId="6E7131D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51DB377" w14:textId="0792FD4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7A9E6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5BCBDA72" w14:textId="611F4B79" w:rsidR="003F6DB0" w:rsidRPr="00F46B6B" w:rsidRDefault="0012050F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3EB91DD5" w14:textId="17D3054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81C158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lostridium difficil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73D9E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-100-20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7A58C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4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3AD254E" w14:textId="2D0A2D6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.0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47D1F12" w14:textId="7A7DC31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1DA11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157DBEFF" w14:textId="089F5074" w:rsidR="003F6DB0" w:rsidRPr="00F46B6B" w:rsidRDefault="0012050F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E3A495E" w14:textId="2424C010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EBA5C9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lostridium difficil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7F733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2-P50-20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72B9D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50A9A0" w14:textId="45B2BD1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7883944" w14:textId="750D3D4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09ACE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70" w:type="dxa"/>
          </w:tcPr>
          <w:p w14:paraId="30E8F098" w14:textId="62DE3067" w:rsidR="003F6DB0" w:rsidRPr="00F46B6B" w:rsidRDefault="0012050F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6FF77083" w14:textId="462EB91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D1D913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lostridium difficil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598ED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P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C9215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F1228ED" w14:textId="17F4946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B91033" w14:textId="1CEEE5F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AF30F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09801DE0" w14:textId="3FB52ED7" w:rsidR="003F6DB0" w:rsidRPr="00F46B6B" w:rsidRDefault="0012050F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7D0F3E26" w14:textId="6722E98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2A4558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lostrid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nocu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72640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_1_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7432A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4C897AC" w14:textId="13F878A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E6F7B3F" w14:textId="3E38EB7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D810F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41670717" w14:textId="7347AEF4" w:rsidR="003F6DB0" w:rsidRPr="00F46B6B" w:rsidRDefault="000E460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66224AA2" w14:textId="2E4DA2B8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CD02C0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lostrid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biscinden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358B2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43_001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28B1C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4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3A2D17" w14:textId="28AF184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E08B7F" w14:textId="6043AEB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544D3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70" w:type="dxa"/>
          </w:tcPr>
          <w:p w14:paraId="73683034" w14:textId="200FA919" w:rsidR="003F6DB0" w:rsidRPr="00F46B6B" w:rsidRDefault="000E460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0F0BB707" w14:textId="27441802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C96100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lostrid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biscinden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F1BAF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_3_50AF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9DF76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6285526" w14:textId="1F92888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45777E2" w14:textId="538CB26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9EF43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7A59BD85" w14:textId="13D6F1A3" w:rsidR="003F6DB0" w:rsidRPr="00F46B6B" w:rsidRDefault="000E460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7BF1288D" w14:textId="7EDF92E1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F79413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lostridium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C895C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GF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25E9B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844B88" w14:textId="57A41F6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A525468" w14:textId="4E56CA4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7CF5D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6212C23D" w14:textId="3800AD9E" w:rsidR="003F6DB0" w:rsidRPr="00F46B6B" w:rsidRDefault="000E460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7C16F7EA" w14:textId="0929F803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DADA06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lostridium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F09BD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_2_43F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98498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496428" w14:textId="7299ECC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C94417F" w14:textId="161DDEA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A1B12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2A1C4922" w14:textId="0D11511B" w:rsidR="003F6DB0" w:rsidRPr="00F46B6B" w:rsidRDefault="000E460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DD9A91F" w14:textId="6826E905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831D3C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lostrid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ymbios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96583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L-141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C3883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4E0D22" w14:textId="12F4258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95AB90E" w14:textId="3B4FA87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7A108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37C6591B" w14:textId="6C612FF4" w:rsidR="003F6DB0" w:rsidRPr="00F46B6B" w:rsidRDefault="000E460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7BAC78E" w14:textId="1381B778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239D11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ollins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166BF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_8_47F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38C71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396C9B" w14:textId="79FEDEE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9084E33" w14:textId="41BB3A6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ACD6D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72682E0A" w14:textId="677997DA" w:rsidR="003F6DB0" w:rsidRPr="00F46B6B" w:rsidRDefault="000E460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D341A3D" w14:textId="26B99892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386571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oprobacill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C7282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6 (29_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5B44B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6717CF" w14:textId="46BCA1F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009546B" w14:textId="4D9F4A9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F835C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391EE5D7" w14:textId="78D52A41" w:rsidR="003F6DB0" w:rsidRPr="00F46B6B" w:rsidRDefault="00291154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0B3CC2E8" w14:textId="1F1C3ECA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2DF752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oprococc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9ED8C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PP00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EE075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9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9C0998" w14:textId="72FC667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828CB28" w14:textId="57F4534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06AD8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19A19D0F" w14:textId="24C2FC4C" w:rsidR="003F6DB0" w:rsidRPr="00F46B6B" w:rsidRDefault="00291154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01A52389" w14:textId="11E6D79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50DF91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orynebacter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mycolat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1A247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K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F6217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6F3855" w14:textId="532C89E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FD10E1C" w14:textId="6EB3A0C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17445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n </w:t>
            </w:r>
          </w:p>
        </w:tc>
        <w:tc>
          <w:tcPr>
            <w:tcW w:w="1170" w:type="dxa"/>
          </w:tcPr>
          <w:p w14:paraId="5FEA6E03" w14:textId="0F49F076" w:rsidR="003F6DB0" w:rsidRPr="00F46B6B" w:rsidRDefault="00C00933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1572B5" w:rsidRPr="00F46B6B" w14:paraId="5DEEF110" w14:textId="1E02B177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750EA2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orynebacterium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33BA8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W77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87A29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9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3762525" w14:textId="7C2C237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7BDAA0" w14:textId="445AAF4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7F125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685EED4E" w14:textId="54F7FD93" w:rsidR="003F6DB0" w:rsidRPr="00F46B6B" w:rsidRDefault="00A45B1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32B50968" w14:textId="26128002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2A2D6C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orynebacterium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1602E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FH00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795E3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8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220FE3C" w14:textId="66041A0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C626DB" w14:textId="46675E7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CD57F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2EC59BC7" w14:textId="108D5B89" w:rsidR="003F6DB0" w:rsidRPr="00F46B6B" w:rsidRDefault="00257A49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244FD3BE" w14:textId="64C0A74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636B0B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Corynebacter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uscaniens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26902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F000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753E6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E7B02A" w14:textId="069F4EC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5DFE53" w14:textId="289ECCF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F2591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4DDF5CD0" w14:textId="229A89E1" w:rsidR="003F6DB0" w:rsidRPr="00F46B6B" w:rsidRDefault="00C00933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1572B5" w:rsidRPr="00F46B6B" w14:paraId="5DFE49D6" w14:textId="7DDD28B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57AEF7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einococc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grand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40D6E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K1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82659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78038E2" w14:textId="6F29E5F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D130692" w14:textId="3567099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F0126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n </w:t>
            </w:r>
          </w:p>
        </w:tc>
        <w:tc>
          <w:tcPr>
            <w:tcW w:w="1170" w:type="dxa"/>
          </w:tcPr>
          <w:p w14:paraId="2870DDA3" w14:textId="449A880C" w:rsidR="003F6DB0" w:rsidRPr="00F46B6B" w:rsidRDefault="005F5B6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1572B5" w:rsidRPr="00F46B6B" w14:paraId="2E5CE238" w14:textId="058CC16C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F6389D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ermabacter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AB8A3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FH00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E2581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5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5A4AB7" w14:textId="4CE7EB2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FF11896" w14:textId="7835165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48FE9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03E508DB" w14:textId="5C288088" w:rsidR="003F6DB0" w:rsidRPr="00F46B6B" w:rsidRDefault="004C6ABD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429CB909" w14:textId="2ECCA2E5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C5F4AB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ore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ormicigeneran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C16C0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_6_53AF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5A087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2034806" w14:textId="27A6623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2EEC7A7" w14:textId="3512BFC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6E115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7B91EF4C" w14:textId="6755ACAD" w:rsidR="003F6DB0" w:rsidRPr="00F46B6B" w:rsidRDefault="00291154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ADCF3A2" w14:textId="1D1AB9F5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173541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ggerth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6E4E6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VA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C1860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9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407E03" w14:textId="2B533EE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62EF21D" w14:textId="33A1246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0AFEC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255CA939" w14:textId="33CEF921" w:rsidR="003F6DB0" w:rsidRPr="00F46B6B" w:rsidRDefault="00502A4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1D07CA67" w14:textId="50B62B70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97B517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nterococcus faecal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F0096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X21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A4CA5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4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DF27DD5" w14:textId="47FF0A6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D2509C" w14:textId="1E3F73C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6B50C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77AD3D07" w14:textId="6B4C4CA2" w:rsidR="003F6DB0" w:rsidRPr="00F46B6B" w:rsidRDefault="00D97EA6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6C698FD4" w14:textId="1828EED1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EEC838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nterococcus faeciu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7F593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V1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8D83A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96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00186D" w14:textId="0349690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8B5CC03" w14:textId="324EA27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6074B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755E788D" w14:textId="6924D5B7" w:rsidR="003F6DB0" w:rsidRPr="00F46B6B" w:rsidRDefault="00D97EA6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712B6C09" w14:textId="7DFF34E7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8BF969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rysipelotrichaceae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00739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_1_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607C0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8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829CD0" w14:textId="0DBC355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C6BEF7" w14:textId="0856D6E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98E23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429D86EA" w14:textId="4527B8DA" w:rsidR="003F6DB0" w:rsidRPr="00F46B6B" w:rsidRDefault="00D97EA6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1CD52DCB" w14:textId="25D07513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9DC927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EC19E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 124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A9921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55790BE" w14:textId="067EE0F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B58AEED" w14:textId="4C88378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.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3B952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49282AD3" w14:textId="33ADF881" w:rsidR="00502A41" w:rsidRPr="00F46B6B" w:rsidRDefault="00502A4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03DFFB69" w14:textId="3183662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94A829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7FA28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 145-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8B1B8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AC58C6" w14:textId="20C7BFF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AD65D06" w14:textId="2A1C32D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BB98C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18F3E1E9" w14:textId="342334F2" w:rsidR="003F6DB0" w:rsidRPr="00F46B6B" w:rsidRDefault="00502A4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60995709" w14:textId="695BA893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2BC8FB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Escherichia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E2052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_2_53F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ED2A7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83345B" w14:textId="16D7EA6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47C5D13" w14:textId="7447578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0B8FD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7C5EFB39" w14:textId="45B2F7B6" w:rsidR="003F6DB0" w:rsidRPr="00F46B6B" w:rsidRDefault="00502A4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3E6B752B" w14:textId="27EB2A38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5ACD5C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Eubacter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firm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910CA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1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9F3DB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0F16D5" w14:textId="6FF5395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EEBBE32" w14:textId="2DA5CF7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EC75A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03BF68A9" w14:textId="0D7D8C66" w:rsidR="003F6DB0" w:rsidRPr="00F46B6B" w:rsidRDefault="008B400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953B35F" w14:textId="543214D9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B7ACE1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Eubacterium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41D9B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494D1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6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5204E71" w14:textId="4D14003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36E1707" w14:textId="1359E40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76101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2056B45B" w14:textId="247FE92B" w:rsidR="003F6DB0" w:rsidRPr="00F46B6B" w:rsidRDefault="008B400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4ADFEC16" w14:textId="5512B8D0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B1510C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acklami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30ED1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FG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048CE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8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B9E7C4B" w14:textId="7A8CA48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A13252F" w14:textId="009172D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86510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4A48DC34" w14:textId="144BB51C" w:rsidR="003F6DB0" w:rsidRPr="00F46B6B" w:rsidRDefault="002B459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5AC7E3BA" w14:textId="51B2035E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B70E0B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aecalibacterium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ausnitz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695BF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LE12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FAE9C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4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E659B8" w14:textId="66EE7B6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C0CC20F" w14:textId="66007F6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7D879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35380AE2" w14:textId="0AE4565D" w:rsidR="003F6DB0" w:rsidRPr="00F46B6B" w:rsidRDefault="008B400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3368CD81" w14:textId="6FC25115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1784D0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inegoldi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magn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300C6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D7760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59168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C2E31C" w14:textId="3C2449B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C8F7260" w14:textId="572CCD4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23B87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0CAD8D71" w14:textId="25804C19" w:rsidR="003F6DB0" w:rsidRPr="00F46B6B" w:rsidRDefault="00F812A3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5BC0C3AC" w14:textId="32A65D3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6A095A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Fusobacter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onidiaforman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99B53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W83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CA6D8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7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D9A140" w14:textId="6CCB971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0BE4B8" w14:textId="59707B6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526A3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33525EF8" w14:textId="32BF9FB5" w:rsidR="003F6DB0" w:rsidRPr="00F46B6B" w:rsidRDefault="0044367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D491368" w14:textId="67EAC04E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D1F9094" w14:textId="279350F1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Fusobacter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ucleatum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FA313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3FE93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E1FC8E" w14:textId="4B3B698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5A2A1D0" w14:textId="414D0A1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26745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33E065AD" w14:textId="4B203E0B" w:rsidR="003F6DB0" w:rsidRPr="00F46B6B" w:rsidRDefault="00E93A6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69DFED35" w14:textId="0CFFD0E6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77A374C" w14:textId="035CC8C8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Fusobacter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ucleat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A8597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4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7E0C6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6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AF2FF3" w14:textId="43899D6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CF5745" w14:textId="1167577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53AB5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4CFDB8EF" w14:textId="7C5EBEB0" w:rsidR="003F6DB0" w:rsidRPr="00F46B6B" w:rsidRDefault="0044367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5974747" w14:textId="3C7F5D1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E9BFF9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Fusobacterium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A92EE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7A299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39A6A7D" w14:textId="4493908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5F3EEB6" w14:textId="6C1B6CA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19A9E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7D22A9E5" w14:textId="2EF8FDF8" w:rsidR="003F6DB0" w:rsidRPr="00F46B6B" w:rsidRDefault="00E93A6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7C5C91E0" w14:textId="0DC6D2F6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796322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Fusobacter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ulceran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0EE75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_1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CD16D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5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F339EF" w14:textId="7323D03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A026641" w14:textId="3FF83CA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19C30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1F97D60D" w14:textId="2133E1FF" w:rsidR="003F6DB0" w:rsidRPr="00F46B6B" w:rsidRDefault="00E93A6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A5C242D" w14:textId="441134D8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6553B8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ardnerella vaginal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D8AAE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CP72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20BD4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80B0FF5" w14:textId="313AB43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7013CE" w14:textId="341FB57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B48B9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6325096D" w14:textId="2B8DA9ED" w:rsidR="003F6DB0" w:rsidRPr="00F46B6B" w:rsidRDefault="00C255B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1572B5" w:rsidRPr="00F46B6B" w14:paraId="40419668" w14:textId="56E3BB19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BE4CA0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em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saccharolytic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268BA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000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C7CF0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4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5EC93D" w14:textId="3F822F4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5B06BF" w14:textId="005CEA2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1EA23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ogenital Tract</w:t>
            </w:r>
          </w:p>
        </w:tc>
        <w:tc>
          <w:tcPr>
            <w:tcW w:w="1170" w:type="dxa"/>
          </w:tcPr>
          <w:p w14:paraId="798DA55D" w14:textId="41C85883" w:rsidR="003F6DB0" w:rsidRPr="00F46B6B" w:rsidRDefault="00114214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4D44BB85" w14:textId="6FCF42C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F33F4B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em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aemolysan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40D22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3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CACD5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33DAF8" w14:textId="07906DF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64328F" w14:textId="4AD8016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F4895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piratory Tract</w:t>
            </w:r>
          </w:p>
        </w:tc>
        <w:tc>
          <w:tcPr>
            <w:tcW w:w="1170" w:type="dxa"/>
          </w:tcPr>
          <w:p w14:paraId="7D414446" w14:textId="3B273C1A" w:rsidR="003F6DB0" w:rsidRPr="00F46B6B" w:rsidRDefault="00025C4A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06190E10" w14:textId="333E2B37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0DAC81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em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orbillor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3AEDF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4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C85E9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E0DD35" w14:textId="5BBB0F7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5930FBF" w14:textId="324C721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CFF5E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piratory Tract</w:t>
            </w:r>
          </w:p>
        </w:tc>
        <w:tc>
          <w:tcPr>
            <w:tcW w:w="1170" w:type="dxa"/>
          </w:tcPr>
          <w:p w14:paraId="730CA0A3" w14:textId="6B398344" w:rsidR="003F6DB0" w:rsidRPr="00F46B6B" w:rsidRDefault="00025C4A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221910D3" w14:textId="3B1FE16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A3D345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em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sanguin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0C92E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3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6C06A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47F5A2" w14:textId="39C0AE0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4A70DD5" w14:textId="2FDFF5D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CA973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piratory Tract</w:t>
            </w:r>
          </w:p>
        </w:tc>
        <w:tc>
          <w:tcPr>
            <w:tcW w:w="1170" w:type="dxa"/>
          </w:tcPr>
          <w:p w14:paraId="5117DCB3" w14:textId="186DAF08" w:rsidR="003F6DB0" w:rsidRPr="00F46B6B" w:rsidRDefault="00025C4A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418F361E" w14:textId="08128F36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6A7265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ranulica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diacen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76166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94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46DFA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4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FF3999" w14:textId="3DE709A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D518F4D" w14:textId="636A2F9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F36C5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70" w:type="dxa"/>
          </w:tcPr>
          <w:p w14:paraId="4B0CBAA5" w14:textId="74BCC508" w:rsidR="003F6DB0" w:rsidRPr="00F46B6B" w:rsidRDefault="00C255B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613A79A5" w14:textId="780148B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E1BFCC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elicobacter pulloru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BE57D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T 98-54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3D516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6915B7" w14:textId="7BB1CC7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7305E5" w14:textId="6EFCD12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B5D1B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64507551" w14:textId="48936DB2" w:rsidR="003F6DB0" w:rsidRPr="00F46B6B" w:rsidRDefault="0085191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51E5D9AE" w14:textId="461A84C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B59A2E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elicobacter pylor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CC653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52F5B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AA7E45" w14:textId="73F1D28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0BB0DC2" w14:textId="1F25CEB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0BAC8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02659706" w14:textId="5AE4208D" w:rsidR="003F6DB0" w:rsidRPr="00F46B6B" w:rsidRDefault="0085191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76D940F4" w14:textId="06814F63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9DCDBF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unga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atheway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EFD1A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L-186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4AA04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0F29403" w14:textId="08784EA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250BFB" w14:textId="0A6EF08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4994A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29CF3999" w14:textId="3DF8681D" w:rsidR="003F6DB0" w:rsidRPr="00F46B6B" w:rsidRDefault="00114214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3E672137" w14:textId="469457BA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79DD2D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Klebsiella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AF5CC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T 10-52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87E94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62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F0C5913" w14:textId="5D0F49C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7C20E7C" w14:textId="2E8E617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B28A0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70" w:type="dxa"/>
          </w:tcPr>
          <w:p w14:paraId="43F64430" w14:textId="702C9EFA" w:rsidR="003F6DB0" w:rsidRPr="00F46B6B" w:rsidRDefault="00564D0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1572B5" w:rsidRPr="00F46B6B" w14:paraId="4964CF3C" w14:textId="47934AB2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5720490" w14:textId="2596E8F5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40BE4EDA">
              <w:rPr>
                <w:rFonts w:ascii="Calibri" w:eastAsia="Times New Roman" w:hAnsi="Calibri" w:cs="Calibri"/>
                <w:i/>
                <w:color w:val="000000" w:themeColor="text1"/>
                <w:sz w:val="22"/>
                <w:szCs w:val="22"/>
              </w:rPr>
              <w:t xml:space="preserve">Klebsiella pneumoniae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25CA0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GLW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C42D7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5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11B7B4" w14:textId="273DC39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.6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DC13D13" w14:textId="0786060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50BCB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piratory Tract</w:t>
            </w:r>
          </w:p>
        </w:tc>
        <w:tc>
          <w:tcPr>
            <w:tcW w:w="1170" w:type="dxa"/>
          </w:tcPr>
          <w:p w14:paraId="78A57C22" w14:textId="7ADBC4BE" w:rsidR="003F6DB0" w:rsidRPr="00F46B6B" w:rsidRDefault="00564D0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141FA69E" w14:textId="797A2351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B6F1C5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Klebsiella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9E425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 92-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64DC0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5AB8A3" w14:textId="3BA2D40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D6A1DDB" w14:textId="70ADBA7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082FD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5DA9D18F" w14:textId="5C17AAD4" w:rsidR="003F6DB0" w:rsidRPr="00F46B6B" w:rsidRDefault="00564D0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4DBD06E8" w14:textId="697A33F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D47C3A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Klebsiella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28D53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_1_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88CE7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4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D656E25" w14:textId="53D6FC2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8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73F3CC9" w14:textId="7993984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0BBF7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102967E6" w14:textId="13015FF5" w:rsidR="003F6DB0" w:rsidRPr="00F46B6B" w:rsidRDefault="00564D0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4DE69157" w14:textId="0897903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7BEC17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achnoanaerobaculum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11654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RC5-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67F7B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8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97F36A" w14:textId="2E45427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61F69B" w14:textId="3213C07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3E94F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70" w:type="dxa"/>
          </w:tcPr>
          <w:p w14:paraId="3984D7FD" w14:textId="03D250E1" w:rsidR="003F6DB0" w:rsidRPr="00F46B6B" w:rsidRDefault="00CC73C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04A8C679" w14:textId="1A36523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16291F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actobacilli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85B47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4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6A663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56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DF61E2" w14:textId="3ACAC0D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5BAED27" w14:textId="0F55A3E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28A0A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30FDF688" w14:textId="78DF3378" w:rsidR="003F6DB0" w:rsidRPr="00F46B6B" w:rsidRDefault="000D3519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49BE94EF" w14:textId="6780B18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9D2B74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rispat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CE9FF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849587VC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DAEFB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22C03EB" w14:textId="637D583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D9F3B8B" w14:textId="5AAE0F8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BC100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4F2706D8" w14:textId="5985C73F" w:rsidR="003F6DB0" w:rsidRPr="00F46B6B" w:rsidRDefault="0047636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0E85FC2F" w14:textId="44800EA7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F6472D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asser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9745A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336960VC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57E87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9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7D098D" w14:textId="62963D7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FE4192D" w14:textId="38C15B3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A69A9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7FBEFCDF" w14:textId="0D3DEE93" w:rsidR="003F6DB0" w:rsidRPr="00F46B6B" w:rsidRDefault="00DB3A82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6D3C65AE" w14:textId="62FD1D3E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52862A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asser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5E6B4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4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455F5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64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E68B9A5" w14:textId="6CD459E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2A6CBC6" w14:textId="298959A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E46D2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ogenital Tract</w:t>
            </w:r>
          </w:p>
        </w:tc>
        <w:tc>
          <w:tcPr>
            <w:tcW w:w="1170" w:type="dxa"/>
          </w:tcPr>
          <w:p w14:paraId="2357C917" w14:textId="7244055A" w:rsidR="003F6DB0" w:rsidRPr="00F46B6B" w:rsidRDefault="00DB3A82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3739917D" w14:textId="0A473185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115AF5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er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F52CA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ctin</w:t>
            </w:r>
            <w:proofErr w:type="spellEnd"/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V 09 (V1)-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BF8A9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33ACA0" w14:textId="1541C6D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7248B1" w14:textId="1777130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5BB4F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68436905" w14:textId="62444FB5" w:rsidR="003F6DB0" w:rsidRPr="00F46B6B" w:rsidRDefault="008F2B4D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4B2AEE5" w14:textId="6569DDF3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68F3FB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jensen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8BA75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8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9EC0D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6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D58DFF4" w14:textId="4E20FDD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5948A8D" w14:textId="62B6A08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94274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2974A818" w14:textId="73345F9B" w:rsidR="003F6DB0" w:rsidRPr="00F46B6B" w:rsidRDefault="008F2B4D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1A2D73C7" w14:textId="0EBE3643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5EC6F9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johnson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80E87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5-1-CH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63E2F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64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062818" w14:textId="133863A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C3CF3F6" w14:textId="7554FCD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681D0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323452E6" w14:textId="3B44B352" w:rsidR="003F6DB0" w:rsidRPr="00F46B6B" w:rsidRDefault="008F2B4D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F804AAB" w14:textId="29B8068E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CBF468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arafarragin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025DF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4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DBEFA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47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84A29F" w14:textId="58750D9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D5F6AE8" w14:textId="1D971DF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95022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13E03E6B" w14:textId="71B2CB76" w:rsidR="003F6DB0" w:rsidRPr="00F46B6B" w:rsidRDefault="008F2B4D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FB7913F" w14:textId="1DC7D2B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7BD341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hamnos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8482D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MS2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9C513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5E38B89" w14:textId="49656AD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6CCC3A" w14:textId="52C0995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E3B58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15EB08ED" w14:textId="3EB67625" w:rsidR="003F6DB0" w:rsidRPr="00F46B6B" w:rsidRDefault="000D3519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7DEEB961" w14:textId="5072FEF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04C073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eptotrichi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oodfellow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BE717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2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13FF4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353C34" w14:textId="41C7734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F5388EF" w14:textId="1B9E280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B8FDD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66ABAB9B" w14:textId="59C66145" w:rsidR="003F6DB0" w:rsidRPr="00F46B6B" w:rsidRDefault="0044367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62CDA872" w14:textId="5C6868D2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A4AB8B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isteria monocytogen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9E50A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70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87F0C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4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2CD649" w14:textId="1D71BDE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425A01D" w14:textId="2F9007D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7C3A1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2C8A3122" w14:textId="25C66E1E" w:rsidR="003F6DB0" w:rsidRPr="00F46B6B" w:rsidRDefault="000D3519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E159015" w14:textId="2300B47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6C415A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ageeibacill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dolic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8055C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7-24-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679B8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9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C60A32" w14:textId="4389754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281E1BA" w14:textId="0B66260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BD73E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ogenital Tract</w:t>
            </w:r>
          </w:p>
        </w:tc>
        <w:tc>
          <w:tcPr>
            <w:tcW w:w="1170" w:type="dxa"/>
          </w:tcPr>
          <w:p w14:paraId="6D1930EB" w14:textId="36756BEE" w:rsidR="003F6DB0" w:rsidRPr="00F46B6B" w:rsidRDefault="00CC73C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44B6F549" w14:textId="7CA3C073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C4563F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gasphaer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icronuciform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1A1CD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F009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D0E02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7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336081" w14:textId="68CCA0B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09FAC5" w14:textId="0D3EA11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E6437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ogenital Tract</w:t>
            </w:r>
          </w:p>
        </w:tc>
        <w:tc>
          <w:tcPr>
            <w:tcW w:w="1170" w:type="dxa"/>
          </w:tcPr>
          <w:p w14:paraId="311AE8E0" w14:textId="13801A03" w:rsidR="003F6DB0" w:rsidRPr="00F46B6B" w:rsidRDefault="00403D04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351BEC1C" w14:textId="0B6D5BF3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9ECCF2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icrobacterium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D4F37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3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8E3C8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BB50EBE" w14:textId="36B5C41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C0340A0" w14:textId="762FB78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D31D6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7D6D3C43" w14:textId="19FD4800" w:rsidR="003F6DB0" w:rsidRPr="00F46B6B" w:rsidRDefault="00257A49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263AD54B" w14:textId="2E109D37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B3DB30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icrococcus lute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0A10F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K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39FCD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5A5C2E3" w14:textId="1FA0EA2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323ED4" w14:textId="7B4466E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A125F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n </w:t>
            </w:r>
          </w:p>
        </w:tc>
        <w:tc>
          <w:tcPr>
            <w:tcW w:w="1170" w:type="dxa"/>
          </w:tcPr>
          <w:p w14:paraId="4E6C0E89" w14:textId="24BFE871" w:rsidR="003F6DB0" w:rsidRPr="00F46B6B" w:rsidRDefault="00257A49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5610311F" w14:textId="18477E3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A15602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obilunc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ulier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17BEE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PII 28-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04210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73D359" w14:textId="0A2DCD9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A7FD3F4" w14:textId="1A341F8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F2EA3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09C2521D" w14:textId="5C53C8D1" w:rsidR="003F6DB0" w:rsidRPr="00F46B6B" w:rsidRDefault="006C336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C452CB8" w14:textId="26FEDB79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63956B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Neisseria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lavescen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C180C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K1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753BC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E8284E7" w14:textId="5CA9339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0315C53" w14:textId="622CE34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AF9DC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n </w:t>
            </w:r>
          </w:p>
        </w:tc>
        <w:tc>
          <w:tcPr>
            <w:tcW w:w="1170" w:type="dxa"/>
          </w:tcPr>
          <w:p w14:paraId="1A3671B3" w14:textId="3472A11C" w:rsidR="003F6DB0" w:rsidRPr="00F46B6B" w:rsidRDefault="00403D04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5347589F" w14:textId="1AF45DA9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4D15CB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eisseria mucos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DDE7F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17C2C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4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497DE94" w14:textId="6F17CFD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429388" w14:textId="7F8D5C0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2291F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piratory Tract</w:t>
            </w:r>
          </w:p>
        </w:tc>
        <w:tc>
          <w:tcPr>
            <w:tcW w:w="1170" w:type="dxa"/>
          </w:tcPr>
          <w:p w14:paraId="2BB9DEB5" w14:textId="54957A94" w:rsidR="003F6DB0" w:rsidRPr="00F46B6B" w:rsidRDefault="00197384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7783E327" w14:textId="31078B1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31FB11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Neisseria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D8A2D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3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EB8E2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9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DB89680" w14:textId="6D1021D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D7298C6" w14:textId="1EEE9F2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5BA98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09704FD2" w14:textId="058C5005" w:rsidR="003F6DB0" w:rsidRPr="00F46B6B" w:rsidRDefault="00197384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1AC43AD0" w14:textId="7BF3CA78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9AE4F1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lsen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1C41C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F009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1439C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4F92989" w14:textId="435C6C9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5BB46FC" w14:textId="4BBFADE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9EFFB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52AB63A4" w14:textId="154BD8A3" w:rsidR="003F6DB0" w:rsidRPr="00F46B6B" w:rsidRDefault="006C336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397E4D2C" w14:textId="23784A4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5110DA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lsen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ul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45ECE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TE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9E31F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7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EF6E40" w14:textId="137E91B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657CD1" w14:textId="79A7FDE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72499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58C6E53A" w14:textId="19C2AF79" w:rsidR="003F6DB0" w:rsidRPr="00F46B6B" w:rsidRDefault="006C336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7B7E877E" w14:textId="6FCC434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D635B9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ibacterium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sin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BE6C9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2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583BB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F89090" w14:textId="3CC56A0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CEA20F" w14:textId="7C807A6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2BC05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0A3E92E1" w14:textId="487B418D" w:rsidR="003F6DB0" w:rsidRPr="00F46B6B" w:rsidRDefault="000D3519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6B7C92A7" w14:textId="4373395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020EE7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scillibacter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6981F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LE 17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AC54D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3FDA6F" w14:textId="67E4E40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EAB8062" w14:textId="530C273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6901F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366CBB3E" w14:textId="3B8E9118" w:rsidR="003F6DB0" w:rsidRPr="00F46B6B" w:rsidRDefault="000D3519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F7C4B6F" w14:textId="734228C3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513068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xalobacter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ormigen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EE5E9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xCC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B039E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AAF5DD" w14:textId="1449914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4A70509" w14:textId="6556DC8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791DE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4C22A8D7" w14:textId="52CCE16D" w:rsidR="003F6DB0" w:rsidRPr="00F46B6B" w:rsidRDefault="009520C8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384DB74" w14:textId="70736752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E669D1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aenibacill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arengoltz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A65FC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33_002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B5A4B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7C121D" w14:textId="5058214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CFA717" w14:textId="60019DF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4A254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164F997F" w14:textId="38BEA76B" w:rsidR="003F6DB0" w:rsidRPr="00F46B6B" w:rsidRDefault="0083693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7CCED261" w14:textId="66153A25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AE3AFA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aenisporosarcin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 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D5A00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GH00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6A40D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8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46F07E" w14:textId="39172D7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C84F0EF" w14:textId="4938AC7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1BCE8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576483A4" w14:textId="72E67188" w:rsidR="003F6DB0" w:rsidRPr="00F46B6B" w:rsidRDefault="00197384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1572B5" w:rsidRPr="00F46B6B" w14:paraId="7BC59111" w14:textId="58DB8176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569BC1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Parabacteroid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oldstein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60902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87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86CF9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5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D64F6F" w14:textId="1E3D107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.7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DB23A06" w14:textId="27ADB12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.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68FD2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70" w:type="dxa"/>
          </w:tcPr>
          <w:p w14:paraId="7802785C" w14:textId="29F509BE" w:rsidR="003F6DB0" w:rsidRPr="00F46B6B" w:rsidRDefault="00223918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7C61F055" w14:textId="131A827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55B44B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Parabacteroide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rd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671C8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09T00C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BE6C4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2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B4C450B" w14:textId="4D70D0D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80196C0" w14:textId="7C07EAF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01493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7B0D0F3D" w14:textId="5ECED529" w:rsidR="003F6DB0" w:rsidRPr="00F46B6B" w:rsidRDefault="002D621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3F1E6B5" w14:textId="501EB151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44DDFB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arvimona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micr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8D676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57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C472B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470EACE" w14:textId="56CE0E6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ECE05D" w14:textId="3A0B44E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682F7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44854F36" w14:textId="49C8F4D0" w:rsidR="003F6DB0" w:rsidRPr="00F46B6B" w:rsidRDefault="006D0F9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0CA09CB0" w14:textId="0E857C50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22C9EF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arvimona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DB7B8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000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1F491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24477D4" w14:textId="5D5E662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7B5C147" w14:textId="0982782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C4A2A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31FED291" w14:textId="3D64BD55" w:rsidR="003F6DB0" w:rsidRPr="00F46B6B" w:rsidRDefault="006D0F9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5D4EC0AC" w14:textId="7AD4D5E8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8A7D260" w14:textId="7DDCAEB0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arvimona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p.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3E567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1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87BF7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DC80BF9" w14:textId="6D49608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E801298" w14:textId="33087FB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56217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521F17D9" w14:textId="55C42D84" w:rsidR="003F6DB0" w:rsidRPr="00F46B6B" w:rsidRDefault="0038407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5549ABC" w14:textId="114B3C03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1427CA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eptoniphil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acrimal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B4B0F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F005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F4CFB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D161DE" w14:textId="68179E1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1A458F0" w14:textId="6D199F3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F4E07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0E49FFFB" w14:textId="2088A0C3" w:rsidR="003F6DB0" w:rsidRPr="00F46B6B" w:rsidRDefault="004F258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DE85A4F" w14:textId="6AFF54BA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9C1062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eptoniphil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15B03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3AC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1590E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2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A650233" w14:textId="0AFD00C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0124A5A" w14:textId="2713B46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BB20D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ogenital Tract</w:t>
            </w:r>
          </w:p>
        </w:tc>
        <w:tc>
          <w:tcPr>
            <w:tcW w:w="1170" w:type="dxa"/>
          </w:tcPr>
          <w:p w14:paraId="60624520" w14:textId="348C1994" w:rsidR="003F6DB0" w:rsidRPr="00F46B6B" w:rsidRDefault="004F258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F724279" w14:textId="31DE8F52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5DD5FFE" w14:textId="2D85B77B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eptoniphil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p.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B85E3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1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02BCF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6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8175166" w14:textId="39FB97C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19AACD0" w14:textId="03FB4D8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E4A3F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422CF7D5" w14:textId="689468E2" w:rsidR="003F6DB0" w:rsidRPr="00F46B6B" w:rsidRDefault="0038407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4507DF00" w14:textId="41EAB168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D6CE15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eptostreptococcaceae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bacteriu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0DA81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C19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F639E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4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C17E13B" w14:textId="5ADA9E9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B286282" w14:textId="10020F0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57F96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70" w:type="dxa"/>
          </w:tcPr>
          <w:p w14:paraId="63A4CA7B" w14:textId="57325DB4" w:rsidR="003F6DB0" w:rsidRPr="00F46B6B" w:rsidRDefault="004F258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3C0B6D38" w14:textId="48F41838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A02E32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eptostreptococc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D06AE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14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A26B8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5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302D4D6" w14:textId="3A08083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EABC639" w14:textId="612F088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E0403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70" w:type="dxa"/>
          </w:tcPr>
          <w:p w14:paraId="5751E8C5" w14:textId="2537F27A" w:rsidR="003F6DB0" w:rsidRPr="00F46B6B" w:rsidRDefault="00AD2B2A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378DBF9D" w14:textId="617CAE5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D69D9E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hascolarctobacterium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D8731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_1_syn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C417D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7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FD36ED2" w14:textId="646817B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D4F39DC" w14:textId="0863739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6B544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073A5CC4" w14:textId="4241B841" w:rsidR="003F6DB0" w:rsidRPr="00F46B6B" w:rsidRDefault="004F258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51D2E8E" w14:textId="7E6DA5C3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3FCBD9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lesiomona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0334C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PP00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0DBDF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9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3CB119" w14:textId="6A556D9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62F14F" w14:textId="6A59697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D04CC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4F7D17FC" w14:textId="18F0E579" w:rsidR="003F6DB0" w:rsidRPr="00F46B6B" w:rsidRDefault="009520C8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72AC195" w14:textId="193DF8B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B8FB80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orphyromona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ingival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93D87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5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E3DA4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3953EC" w14:textId="032F8B2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35549D3" w14:textId="51FAA60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FDC2E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797BEF3A" w14:textId="3FD47071" w:rsidR="003F6DB0" w:rsidRPr="00F46B6B" w:rsidRDefault="002D621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03F50A8B" w14:textId="17620B5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E513B6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orphyromona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ingival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5FF8A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5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D3785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BC4857" w14:textId="17C0E16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E302E4A" w14:textId="5D93B1A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6C89F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275A5948" w14:textId="53EA8421" w:rsidR="003F6DB0" w:rsidRPr="00F46B6B" w:rsidRDefault="002D621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3D56145A" w14:textId="3E96996A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AA2331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orphyromona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8FB75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77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79CD0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6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2BBCE46" w14:textId="061395A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9E544DF" w14:textId="3861322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8FF92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32885325" w14:textId="7C918D8C" w:rsidR="003F6DB0" w:rsidRPr="00F46B6B" w:rsidRDefault="00223918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4C1DDCA9" w14:textId="59E6DF3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A57899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orphyromona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46A8A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LE12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C18C2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8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2A7A86" w14:textId="03CD35F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4AB5607" w14:textId="729C28F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0FFB0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090DB838" w14:textId="33E7657D" w:rsidR="003F6DB0" w:rsidRPr="00F46B6B" w:rsidRDefault="0019762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4EA6D5A8" w14:textId="073186F1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0A7242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orphyromona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uenon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23919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PII 60-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950D0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3215760" w14:textId="6BDD26B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121E08E" w14:textId="1E23D66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B089E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ogenital Tract</w:t>
            </w:r>
          </w:p>
        </w:tc>
        <w:tc>
          <w:tcPr>
            <w:tcW w:w="1170" w:type="dxa"/>
          </w:tcPr>
          <w:p w14:paraId="1212706B" w14:textId="66DBC119" w:rsidR="003F6DB0" w:rsidRPr="00F46B6B" w:rsidRDefault="002D621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605A2297" w14:textId="276B1733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15F621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mn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4351A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IS 21A-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9FE47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90C3B4A" w14:textId="5FE4509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54B572E" w14:textId="54F43BF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5C5C9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ogenital Tract</w:t>
            </w:r>
          </w:p>
        </w:tc>
        <w:tc>
          <w:tcPr>
            <w:tcW w:w="1170" w:type="dxa"/>
          </w:tcPr>
          <w:p w14:paraId="5265C775" w14:textId="6E1ED4B1" w:rsidR="003F6DB0" w:rsidRPr="00F46B6B" w:rsidRDefault="00953DF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3C34B32E" w14:textId="003709F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CEDEB1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ivi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60FBA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F006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A3A40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6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5D7FF94" w14:textId="38AC884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A74873E" w14:textId="4DF4218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750B0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ogenital Tract</w:t>
            </w:r>
          </w:p>
        </w:tc>
        <w:tc>
          <w:tcPr>
            <w:tcW w:w="1170" w:type="dxa"/>
          </w:tcPr>
          <w:p w14:paraId="5A868540" w14:textId="2FD26E8E" w:rsidR="003F6DB0" w:rsidRPr="00F46B6B" w:rsidRDefault="00953DF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0D09A9F8" w14:textId="35E47AD1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CCAC8E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ivi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8ADE1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D78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765EA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7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41A587B" w14:textId="29B7BBF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1C12D6B" w14:textId="08B2F73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F8275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1948699D" w14:textId="6639F939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CA88CA9" w14:textId="583489E2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6CA4A8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ivi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995F0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D7760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DE73E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8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11CDF2" w14:textId="54C2652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6169328" w14:textId="40AE514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1841F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ogenital Tract</w:t>
            </w:r>
          </w:p>
        </w:tc>
        <w:tc>
          <w:tcPr>
            <w:tcW w:w="1170" w:type="dxa"/>
          </w:tcPr>
          <w:p w14:paraId="729A8987" w14:textId="591AE289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6B7D3218" w14:textId="358B561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928EBA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ucc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E4A78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FCB62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4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8E589AD" w14:textId="7A718DD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8DFADEE" w14:textId="715AC0D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20558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3D73703A" w14:textId="77719202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0CFD4E38" w14:textId="51C0CD12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CF7A2B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corpor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29A11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JR77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15D70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9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3E81CEA" w14:textId="41A545E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AAA0BE8" w14:textId="7C78BA7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97A76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6C87FE55" w14:textId="5AFB5AAD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4661DECB" w14:textId="7DF6AB6E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CAE783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enticol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4770F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F009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C64FA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E9DCD5" w14:textId="3E963C8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3C9AF31" w14:textId="249BC94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52E68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ogenital Tract</w:t>
            </w:r>
          </w:p>
        </w:tc>
        <w:tc>
          <w:tcPr>
            <w:tcW w:w="1170" w:type="dxa"/>
          </w:tcPr>
          <w:p w14:paraId="7B1BA533" w14:textId="77D273BD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600C97B9" w14:textId="52C9586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3ACFC38" w14:textId="4776A431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40BE4EDA">
              <w:rPr>
                <w:rFonts w:ascii="Calibri" w:eastAsia="Times New Roman" w:hAnsi="Calibri" w:cs="Calibri"/>
                <w:i/>
                <w:color w:val="000000" w:themeColor="text1"/>
                <w:sz w:val="22"/>
                <w:szCs w:val="22"/>
              </w:rPr>
              <w:t>Prevotella</w:t>
            </w:r>
            <w:proofErr w:type="spellEnd"/>
            <w:r w:rsidRPr="40BE4EDA">
              <w:rPr>
                <w:rFonts w:ascii="Calibri" w:eastAsia="Times New Roman" w:hAnsi="Calibri" w:cs="Calibr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0BE4EDA">
              <w:rPr>
                <w:rFonts w:ascii="Calibri" w:eastAsia="Times New Roman" w:hAnsi="Calibri" w:cs="Calibri"/>
                <w:i/>
                <w:color w:val="000000" w:themeColor="text1"/>
                <w:sz w:val="22"/>
                <w:szCs w:val="22"/>
              </w:rPr>
              <w:t>denticola</w:t>
            </w:r>
            <w:proofErr w:type="spellEnd"/>
            <w:r w:rsidRPr="40BE4EDA">
              <w:rPr>
                <w:rFonts w:ascii="Calibri" w:eastAsia="Times New Roman" w:hAnsi="Calibri" w:cs="Calibri"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54CE75" w14:textId="14D0478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2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81175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6A928C" w14:textId="0784726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84C213" w14:textId="7F26485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163C1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11523766" w14:textId="5FAF1225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B9D42A2" w14:textId="5B663BFA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E256BB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sien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A2780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F008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E3FDA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8880B8C" w14:textId="7AB2FB4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2FE60F" w14:textId="3F5F281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998C0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7C17C2CE" w14:textId="5A57F247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360965A6" w14:textId="3F302A6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B11F7C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isticol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5B463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4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A26DC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4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D5B0AA5" w14:textId="4092BF7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8B42633" w14:textId="58C83DC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2A263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35D81C2B" w14:textId="7AF669A7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490D3485" w14:textId="121A6C0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18D5E5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laninogenic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68B23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8A42A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2AA8A6" w14:textId="14F5E2D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C94CECE" w14:textId="380B2D4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CEA14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1AAF9939" w14:textId="1989271D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D87C216" w14:textId="0C04591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AA4C07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igrescen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78492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1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9B58A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4A4BF55" w14:textId="1FD44C2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4CF059" w14:textId="2E7AC58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AD89A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1DDB15EF" w14:textId="3DAE38CF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09E5905" w14:textId="00078D91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C2D92B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al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6276B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98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6FE93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F53EF46" w14:textId="36F8462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0F4506" w14:textId="6DA7060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D79C9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70" w:type="dxa"/>
          </w:tcPr>
          <w:p w14:paraId="3CCE9F49" w14:textId="5FC63CA8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DBC8583" w14:textId="39B03A89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5C9E65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al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96631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GA02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630CE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BF35E60" w14:textId="3BA0050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785BE6" w14:textId="04EEA5F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6A43E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38C268E5" w14:textId="5311E29B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3E60F030" w14:textId="1E3E90A7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45AB5B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FA70D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3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C6F05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9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B003C50" w14:textId="5261608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168DB3" w14:textId="7CBFE6B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46CE3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6140274A" w14:textId="702F2B86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3916FCEE" w14:textId="5FCF3559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7EB38B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EC28D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7-1-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E8725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773518" w14:textId="6901E61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F3CAA1E" w14:textId="08E61A9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5716E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ogenital Tract</w:t>
            </w:r>
          </w:p>
        </w:tc>
        <w:tc>
          <w:tcPr>
            <w:tcW w:w="1170" w:type="dxa"/>
          </w:tcPr>
          <w:p w14:paraId="2B3E7C30" w14:textId="5CA59E00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C954599" w14:textId="32E5DF4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1F1FBD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576EF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2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48462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3B92DC0" w14:textId="7E96D8D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21CECD4" w14:textId="7C097C9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B63ED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37B312DD" w14:textId="58AB5C9C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ACDF7C5" w14:textId="256D5239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59BDEB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BBEE0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1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A7F47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5B26BF" w14:textId="12FE31A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8EA1DDD" w14:textId="3CC4C54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88952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6DF8137F" w14:textId="410CBB1E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45DAA5A5" w14:textId="272D4B02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AA6FFC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imonens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B0675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IS 5C-B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7A395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3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F6C7A7" w14:textId="63D182F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560D9B" w14:textId="779B45A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54FF8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ogenital Tract</w:t>
            </w:r>
          </w:p>
        </w:tc>
        <w:tc>
          <w:tcPr>
            <w:tcW w:w="1170" w:type="dxa"/>
          </w:tcPr>
          <w:p w14:paraId="0FA358AE" w14:textId="20733DB3" w:rsidR="003F6DB0" w:rsidRPr="00F46B6B" w:rsidRDefault="00CF35E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6B85E5F5" w14:textId="16F49C8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011841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evot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eroral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05DF7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3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5BBCF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9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96D21A0" w14:textId="1ACD044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AAFE56C" w14:textId="46299FC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01221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4126DD9C" w14:textId="36E818ED" w:rsidR="003F6DB0" w:rsidRPr="00F46B6B" w:rsidRDefault="00953DF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52B255F9" w14:textId="21A71287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AD3CFC8" w14:textId="0271D8B1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Propionibacter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cidifacien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D6F52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2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88070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481746D" w14:textId="45E4B2B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5C42E0" w14:textId="71AA2E7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7E7DF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n </w:t>
            </w:r>
          </w:p>
        </w:tc>
        <w:tc>
          <w:tcPr>
            <w:tcW w:w="1170" w:type="dxa"/>
          </w:tcPr>
          <w:p w14:paraId="217E9764" w14:textId="51CDC2D7" w:rsidR="003F6DB0" w:rsidRPr="00F46B6B" w:rsidRDefault="009B5CA9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261A5D81" w14:textId="2C3D91B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E991FF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opionibacterium acn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6C909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002PA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F3B15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49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E84C1F" w14:textId="28C5665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3BD2D76" w14:textId="37F4130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85C67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n </w:t>
            </w:r>
          </w:p>
        </w:tc>
        <w:tc>
          <w:tcPr>
            <w:tcW w:w="1170" w:type="dxa"/>
          </w:tcPr>
          <w:p w14:paraId="510CD24E" w14:textId="5DB88559" w:rsidR="003F6DB0" w:rsidRPr="00F46B6B" w:rsidRDefault="009B5CA9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69437958" w14:textId="7D3B67B5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C81D4C9" w14:textId="59A63076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Propionibacterium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opionic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CD0253" w14:textId="35C88F0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2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DF2C2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6ADB3B4" w14:textId="298A3A2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0D3CA93" w14:textId="36E5986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0F2D2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6B067CA5" w14:textId="55503C47" w:rsidR="003F6DB0" w:rsidRPr="00F46B6B" w:rsidRDefault="00564442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4FE19022" w14:textId="17DF639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C9318CE" w14:textId="046F1D6D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Propionibacterium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p.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2B900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3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3FF87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4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D2BA401" w14:textId="21145DA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.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3F8BBB" w14:textId="255A301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E08F2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6FFCEDFF" w14:textId="65C8DA7F" w:rsidR="003F6DB0" w:rsidRPr="00F46B6B" w:rsidRDefault="009D72E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11B56729" w14:textId="2C332457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B63399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Pseudomonas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A4925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PB00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8F20E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6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EEC73D" w14:textId="0FF349A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8.5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85E5057" w14:textId="035C819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.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3D0A0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4105DA13" w14:textId="0377B428" w:rsidR="003F6DB0" w:rsidRPr="00F46B6B" w:rsidRDefault="00E92F4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1572B5" w:rsidRPr="00F46B6B" w14:paraId="46917ED7" w14:textId="02B75159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435C7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sychrobacter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 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3F59D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6726E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34C9855" w14:textId="0EE3C75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7CA6A2" w14:textId="5361F28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115FB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70" w:type="dxa"/>
          </w:tcPr>
          <w:p w14:paraId="4DB8681F" w14:textId="7A2DD68D" w:rsidR="003F6DB0" w:rsidRPr="00F46B6B" w:rsidRDefault="009D72E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1572B5" w:rsidRPr="00F46B6B" w14:paraId="18610FD3" w14:textId="153B5633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6BBE10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alstoni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B400F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_2_56F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94D0A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5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156BDD" w14:textId="6FA2BE5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5.3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CD7D06B" w14:textId="516C4B5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.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6373E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2066AECE" w14:textId="4B8CD1DD" w:rsidR="003F6DB0" w:rsidRPr="00F46B6B" w:rsidRDefault="009D72E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2DCD3937" w14:textId="0FDDA4B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EA8D50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rythropol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00B93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K1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CF619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E0483B" w14:textId="42935D0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3FDFDE" w14:textId="2A651BF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7C18B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n </w:t>
            </w:r>
          </w:p>
        </w:tc>
        <w:tc>
          <w:tcPr>
            <w:tcW w:w="1170" w:type="dxa"/>
          </w:tcPr>
          <w:p w14:paraId="4505A3A7" w14:textId="2FB8244A" w:rsidR="003F6DB0" w:rsidRPr="00F46B6B" w:rsidRDefault="00794BBF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1572B5" w:rsidRPr="00F46B6B" w14:paraId="0DA68F75" w14:textId="61696009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518BBD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othi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eri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E9E35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4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C2829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182DAC" w14:textId="03EE38E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9D0B75" w14:textId="6508F66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CD579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22961223" w14:textId="19A746DA" w:rsidR="003F6DB0" w:rsidRPr="00F46B6B" w:rsidRDefault="00610BAA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0AC28B34" w14:textId="273D6883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9DA2D2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othi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entocarios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0427F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5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7DD19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4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9DDB9A2" w14:textId="23E12E5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A2775C2" w14:textId="10BAF16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DD819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piratory Tract</w:t>
            </w:r>
          </w:p>
        </w:tc>
        <w:tc>
          <w:tcPr>
            <w:tcW w:w="1170" w:type="dxa"/>
          </w:tcPr>
          <w:p w14:paraId="79DF3CD5" w14:textId="4155EBD7" w:rsidR="003F6DB0" w:rsidRPr="00F46B6B" w:rsidRDefault="00610BAA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142E392B" w14:textId="3DABAAA6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463069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othi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ucilaginos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0060E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87L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92C23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5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4322760" w14:textId="6ECAFE2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1D74D4" w14:textId="7C85689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17B2A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7DBE68CF" w14:textId="18457E5C" w:rsidR="003F6DB0" w:rsidRPr="00F46B6B" w:rsidRDefault="00610BAA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1A2633D4" w14:textId="5778BC02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C53E17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uminococcaceae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FC761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4AC8C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05B9F7" w14:textId="250B942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EBBDE45" w14:textId="484031E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4AD6F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4DD17EB4" w14:textId="419B1487" w:rsidR="003F6DB0" w:rsidRPr="00F46B6B" w:rsidRDefault="00A1799D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7FBAFC04" w14:textId="4C93815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69EFAE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uminococc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nav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0CFE5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55_001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85F17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5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8D8CB2" w14:textId="61C8380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B5B4522" w14:textId="591B143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77F33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70" w:type="dxa"/>
          </w:tcPr>
          <w:p w14:paraId="51D657B9" w14:textId="48928BBA" w:rsidR="003F6DB0" w:rsidRPr="00F46B6B" w:rsidRDefault="00A1799D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773A5531" w14:textId="66859736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36320A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uminococcu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actar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E7D85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59_002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646F1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5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9073A4C" w14:textId="7EE3D62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5544736" w14:textId="059C65C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3C8EA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70" w:type="dxa"/>
          </w:tcPr>
          <w:p w14:paraId="2E06D7C6" w14:textId="756F440D" w:rsidR="003F6DB0" w:rsidRPr="00F46B6B" w:rsidRDefault="00A1799D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6B011158" w14:textId="7E7CF080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3E32A8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cardovi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iggsi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E3E62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4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00F68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47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FD7D45" w14:textId="5BF9264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BB81B5" w14:textId="003E91B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6BB4B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1A2355F0" w14:textId="5162C080" w:rsidR="003F6DB0" w:rsidRPr="00F46B6B" w:rsidRDefault="00C5594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22B400D" w14:textId="53E2E12C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3034BA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elenomona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oxi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7990F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3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BC45E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7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BD187E7" w14:textId="7B67FE9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057877A" w14:textId="5F9F48D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F5362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41E53DE2" w14:textId="390732B7" w:rsidR="003F6DB0" w:rsidRPr="00F46B6B" w:rsidRDefault="00A1799D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4237AF4" w14:textId="3F0FF67A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044E9F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elenomonas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CFBDB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4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AEA07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56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04E3CBD" w14:textId="7CBA41B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47CD3C9" w14:textId="1078BD2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D5978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626F8720" w14:textId="787A6D52" w:rsidR="003F6DB0" w:rsidRPr="00F46B6B" w:rsidRDefault="004638C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D7A4A4D" w14:textId="1EFEE769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03092B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Shigella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7A746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CFF35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B78110" w14:textId="02FCBAA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CDF1395" w14:textId="3491C22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FF33F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34006C4E" w14:textId="183BEE04" w:rsidR="003F6DB0" w:rsidRPr="00F46B6B" w:rsidRDefault="00BD42AD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42DC0CA3" w14:textId="5062288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813A3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huttleworthi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A2824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X8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6CD03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57C691A" w14:textId="56D24D6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0D9015B" w14:textId="5CF137B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15E41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60BACE96" w14:textId="0CD69D4E" w:rsidR="003F6DB0" w:rsidRPr="00F46B6B" w:rsidRDefault="004638C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7F2F294" w14:textId="32E21761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EDDB19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neathi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mn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F2C8A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n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0927A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-505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432236" w14:textId="2CF387F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E8444B7" w14:textId="15B45E8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4CE4D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26A7A295" w14:textId="68CDA626" w:rsidR="003F6DB0" w:rsidRPr="00F46B6B" w:rsidRDefault="00B04CA7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3905C205" w14:textId="0408979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E50EAA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olobacterium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oore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46450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14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D236B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5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E8AE8C5" w14:textId="439A6F2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210ADED" w14:textId="16A7016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ED273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70" w:type="dxa"/>
          </w:tcPr>
          <w:p w14:paraId="58ABC89A" w14:textId="205D7F19" w:rsidR="003F6DB0" w:rsidRPr="00F46B6B" w:rsidRDefault="004638C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7AD04FD1" w14:textId="6BE20A4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CF1024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olobacterium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oore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F103B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57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280D2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5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8D2ED7" w14:textId="1FEDF59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74AC53F" w14:textId="06F41AB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7DE53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70" w:type="dxa"/>
          </w:tcPr>
          <w:p w14:paraId="59B0BF46" w14:textId="3DE199AE" w:rsidR="003F6DB0" w:rsidRPr="00F46B6B" w:rsidRDefault="004638CB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1856E4BA" w14:textId="7ECAEEE5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492EC0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porosarcin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sp.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759FF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875F6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3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E642951" w14:textId="5DB0DAE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91F107" w14:textId="64CAD19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D862E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70" w:type="dxa"/>
          </w:tcPr>
          <w:p w14:paraId="4A3BBBA1" w14:textId="26488D4F" w:rsidR="003F6DB0" w:rsidRPr="00F46B6B" w:rsidRDefault="0038284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72C28988" w14:textId="681DACAB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8917ED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BD1FE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RSA1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7DDA8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46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353F51" w14:textId="53D8845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2CACAD6" w14:textId="345A1E0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D4475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n </w:t>
            </w:r>
          </w:p>
        </w:tc>
        <w:tc>
          <w:tcPr>
            <w:tcW w:w="1170" w:type="dxa"/>
          </w:tcPr>
          <w:p w14:paraId="5576065E" w14:textId="22005DF1" w:rsidR="003F6DB0" w:rsidRPr="00F46B6B" w:rsidRDefault="008137F3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6B804BB9" w14:textId="4AC86E0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C2322F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taphylococcus capit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0026D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K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DE847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8C567F" w14:textId="003EC84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0DEFF62" w14:textId="0395846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F823C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n </w:t>
            </w:r>
          </w:p>
        </w:tc>
        <w:tc>
          <w:tcPr>
            <w:tcW w:w="1170" w:type="dxa"/>
          </w:tcPr>
          <w:p w14:paraId="06316061" w14:textId="0320A665" w:rsidR="003F6DB0" w:rsidRPr="00F46B6B" w:rsidRDefault="008137F3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053AF198" w14:textId="53BE99E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3E5E34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Staphylococc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apr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4D0A5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23864:W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93570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4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A7E2E5C" w14:textId="1A049FD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5C56D91" w14:textId="3E749CB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092E1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n </w:t>
            </w:r>
          </w:p>
        </w:tc>
        <w:tc>
          <w:tcPr>
            <w:tcW w:w="1170" w:type="dxa"/>
          </w:tcPr>
          <w:p w14:paraId="52245518" w14:textId="169C1AE1" w:rsidR="003F6DB0" w:rsidRPr="00F46B6B" w:rsidRDefault="008137F3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1602F2D3" w14:textId="62FEE3E9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1530CA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taphylococcus epidermid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18C0C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CM00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A94E6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4321F77" w14:textId="1AADB09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1EDBB60" w14:textId="145CCD1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3A0C9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n </w:t>
            </w:r>
          </w:p>
        </w:tc>
        <w:tc>
          <w:tcPr>
            <w:tcW w:w="1170" w:type="dxa"/>
          </w:tcPr>
          <w:p w14:paraId="677A4A04" w14:textId="7DBFE754" w:rsidR="003F6DB0" w:rsidRPr="00F46B6B" w:rsidRDefault="008137F3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6C89246A" w14:textId="31120C5C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A2A51F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Staphylococc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aemolytic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960A0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F005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0B7DF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6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EC5B3F" w14:textId="4734368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0757D05" w14:textId="391CD71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49E95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1C70F885" w14:textId="461A7E32" w:rsidR="003F6DB0" w:rsidRPr="00F46B6B" w:rsidRDefault="008137F3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0A6D83C5" w14:textId="0B335DAA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446DBB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taphylococcus homin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68A46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K1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78970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45DE0C" w14:textId="2273BB5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6466A6" w14:textId="4CE5A38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C2DB8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n </w:t>
            </w:r>
          </w:p>
        </w:tc>
        <w:tc>
          <w:tcPr>
            <w:tcW w:w="1170" w:type="dxa"/>
          </w:tcPr>
          <w:p w14:paraId="4C9CF230" w14:textId="01682799" w:rsidR="003F6DB0" w:rsidRPr="00F46B6B" w:rsidRDefault="008137F3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77E9EBA0" w14:textId="06F7FFD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664E46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Staphylococc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ugdunens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9BE47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235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9986C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6D41AF7" w14:textId="20BE9BF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21B690D" w14:textId="4B719E6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99D0B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n </w:t>
            </w:r>
          </w:p>
        </w:tc>
        <w:tc>
          <w:tcPr>
            <w:tcW w:w="1170" w:type="dxa"/>
          </w:tcPr>
          <w:p w14:paraId="731E0BE7" w14:textId="13C3CD7C" w:rsidR="003F6DB0" w:rsidRPr="00F46B6B" w:rsidRDefault="008137F3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47324772" w14:textId="7E1CCAA0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4015AD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Staphylococc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arner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063AA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K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05D98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764831" w14:textId="60D7C40A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BC2BDD" w14:textId="5088AAEB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EB694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n </w:t>
            </w:r>
          </w:p>
        </w:tc>
        <w:tc>
          <w:tcPr>
            <w:tcW w:w="1170" w:type="dxa"/>
          </w:tcPr>
          <w:p w14:paraId="31964999" w14:textId="59AECAAA" w:rsidR="003F6DB0" w:rsidRPr="00F46B6B" w:rsidRDefault="008137F3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3EC55339" w14:textId="053AC072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EEBAFE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tomatobaculum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longu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C8732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C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F5B1F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48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2BA6AE3" w14:textId="2611D9C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4A36BD7" w14:textId="15DD84E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6D0E2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39F5793B" w14:textId="5532CE65" w:rsidR="003F6DB0" w:rsidRPr="00F46B6B" w:rsidRDefault="00AE3699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4923EB2" w14:textId="1D898DA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316961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nginos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89994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2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CACC6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0F81EC" w14:textId="6E40A6A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F82F05" w14:textId="41461D8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30CF6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piratory Tract</w:t>
            </w:r>
          </w:p>
        </w:tc>
        <w:tc>
          <w:tcPr>
            <w:tcW w:w="1170" w:type="dxa"/>
          </w:tcPr>
          <w:p w14:paraId="410CF8B8" w14:textId="603A8F85" w:rsidR="003F6DB0" w:rsidRPr="00F46B6B" w:rsidRDefault="00E7206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1572B5" w:rsidRPr="00F46B6B" w14:paraId="29D9D6AD" w14:textId="0E86972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97C123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ristat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D2F8B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3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9C0AD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6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459119B" w14:textId="39E6804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8053B01" w14:textId="5AD325C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B56B1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5C62A011" w14:textId="03F839A8" w:rsidR="003F6DB0" w:rsidRPr="00F46B6B" w:rsidRDefault="00BB0564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752CF566" w14:textId="7636A4FE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50D80C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owne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12AC5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4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6A28B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4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0AA087F" w14:textId="715C961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7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14B332" w14:textId="07F79C1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2B74C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296496FE" w14:textId="605A1F6B" w:rsidR="003F6DB0" w:rsidRPr="00F46B6B" w:rsidRDefault="00BB0564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0AB2FD1E" w14:textId="2ACFC761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8CF3FD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allolytic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D109A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X20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6B15E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7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33B2B5" w14:textId="412B279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5B8C5E" w14:textId="2F9ACFE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24B7F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70" w:type="dxa"/>
          </w:tcPr>
          <w:p w14:paraId="00208E16" w14:textId="5AA4C4E1" w:rsidR="003F6DB0" w:rsidRPr="00F46B6B" w:rsidRDefault="006201D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515DDA84" w14:textId="490289CC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FA50EB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treptococcus intermedi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32396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4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D103B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36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488D236" w14:textId="6125C68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FF51AB7" w14:textId="013DF01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0EA1B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016D25A3" w14:textId="41A0CB31" w:rsidR="003F6DB0" w:rsidRPr="00F46B6B" w:rsidRDefault="00E7206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1572B5" w:rsidRPr="00F46B6B" w14:paraId="10BCD48E" w14:textId="75D2C531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894E44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treptococcus mit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0647F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3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03B63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26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071E32E" w14:textId="402FEA3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24F99C" w14:textId="0939D7C4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889B5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31E3CD95" w14:textId="21A1BF14" w:rsidR="003F6DB0" w:rsidRPr="00F46B6B" w:rsidRDefault="008137F3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663BD193" w14:textId="2CA8504D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733094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arasanguin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F838D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87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A9168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6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DD2EA87" w14:textId="0B17429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F7C0592" w14:textId="166239C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EEABA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501D56BD" w14:textId="006C9343" w:rsidR="003F6DB0" w:rsidRPr="00F46B6B" w:rsidRDefault="00BB0564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73B902FC" w14:textId="1E016FFE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FE3DF2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F594F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CH8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60BCD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4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D3980A3" w14:textId="515047F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08C2DB" w14:textId="0FE6789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283D0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piratory Tract</w:t>
            </w:r>
          </w:p>
        </w:tc>
        <w:tc>
          <w:tcPr>
            <w:tcW w:w="1170" w:type="dxa"/>
          </w:tcPr>
          <w:p w14:paraId="38322057" w14:textId="509FE387" w:rsidR="003F6DB0" w:rsidRPr="00F46B6B" w:rsidRDefault="00E7206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1572B5" w:rsidRPr="00F46B6B" w14:paraId="6735BC5E" w14:textId="7755C760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BB4838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alivari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6567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K1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CFE23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25D01E" w14:textId="17AC53B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3ADBF99" w14:textId="4913F1F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9C535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kin </w:t>
            </w:r>
          </w:p>
        </w:tc>
        <w:tc>
          <w:tcPr>
            <w:tcW w:w="1170" w:type="dxa"/>
          </w:tcPr>
          <w:p w14:paraId="30CEB08D" w14:textId="5998EC0E" w:rsidR="003F6DB0" w:rsidRPr="00F46B6B" w:rsidRDefault="006201D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722B6D50" w14:textId="198898A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3884FE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obrin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6EC82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17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02767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6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86658D" w14:textId="1D37495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F2BB45" w14:textId="6D051439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07393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28563C34" w14:textId="64C8A4F1" w:rsidR="003F6DB0" w:rsidRPr="00F46B6B" w:rsidRDefault="00BB0564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04D0A9EC" w14:textId="0DA1EB83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70D90F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Streptococcus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7E698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A45E0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B80C88" w14:textId="76E5C07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DC59D04" w14:textId="6714CB6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25739A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17D4BE55" w14:textId="6A72F3A7" w:rsidR="003F6DB0" w:rsidRPr="00F46B6B" w:rsidRDefault="006201D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3878170B" w14:textId="73DBF3B5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413877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estibular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3FE98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03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EF5E2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5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FAC94B" w14:textId="23CCF1B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0909A6" w14:textId="08628AA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C4297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58216921" w14:textId="56FA40E8" w:rsidR="003F6DB0" w:rsidRPr="00F46B6B" w:rsidRDefault="006201DE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572B5" w:rsidRPr="00F46B6B" w14:paraId="5B1A75FC" w14:textId="5ED7BC44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218E62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utter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adsworthens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4221E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GA02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1AD27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8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08E044" w14:textId="476EA60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3908404" w14:textId="7AE32CB5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257C3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155E556C" w14:textId="4E26BE35" w:rsidR="003F6DB0" w:rsidRPr="00F46B6B" w:rsidRDefault="00BD42AD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572B5" w:rsidRPr="00F46B6B" w14:paraId="002E8DC7" w14:textId="1BB9D147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12D2D00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issierelli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bacteriu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24146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5-A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30284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09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E864312" w14:textId="78370C5E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FC7FF7A" w14:textId="72E272A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A0C19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429E44A5" w14:textId="1924DB73" w:rsidR="003F6DB0" w:rsidRPr="00F46B6B" w:rsidRDefault="00AE3699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823A9F9" w14:textId="59F709F6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501C45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Treponema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enticol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D513A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6070D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5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D53BAD" w14:textId="745537E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.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15F1A57" w14:textId="044F4F0D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8241D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754602F2" w14:textId="7E852486" w:rsidR="003F6DB0" w:rsidRPr="00F46B6B" w:rsidRDefault="00B73902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572B5" w:rsidRPr="00F46B6B" w14:paraId="5D78101C" w14:textId="5217C2E2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B3C6E0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Treponema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enticol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55E1B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C0843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5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9E0DCD" w14:textId="7198520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7842BD8" w14:textId="7B8ED79C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92C40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749C402D" w14:textId="54D71C11" w:rsidR="003F6DB0" w:rsidRPr="00F46B6B" w:rsidRDefault="00B73902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5B428183" w14:textId="0C8503D6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20EDB26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aribaculum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ambriens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FA223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12_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FF508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9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C21075" w14:textId="31F28790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4FE2D2C" w14:textId="40477DF2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17D491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65F0E38F" w14:textId="547FD05B" w:rsidR="003F6DB0" w:rsidRPr="00F46B6B" w:rsidRDefault="00C55941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45AB0CD7" w14:textId="654BFC90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16F595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eillon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typic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C2C41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W7756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E927E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3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ADA82F" w14:textId="11B79691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D19DAEF" w14:textId="4B17F07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F0BDB9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2F251294" w14:textId="7707D6C6" w:rsidR="003F6DB0" w:rsidRPr="00F46B6B" w:rsidRDefault="00F061D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1F040D6" w14:textId="5AA7B876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E187B82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eillon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ontpellierens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46F72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F003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856817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15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DF72607" w14:textId="70721E56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D7AB50E" w14:textId="6502C02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80C41B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170" w:type="dxa"/>
          </w:tcPr>
          <w:p w14:paraId="6F5C7BFA" w14:textId="3736CC6A" w:rsidR="003F6DB0" w:rsidRPr="00F46B6B" w:rsidRDefault="00F061D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72BC491D" w14:textId="103F50B0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8F4237E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eillon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0252C4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2E19AC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77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9BA79D" w14:textId="35927C3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79FA7E" w14:textId="4FB376CF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8B800D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170" w:type="dxa"/>
          </w:tcPr>
          <w:p w14:paraId="680723B6" w14:textId="02C769E9" w:rsidR="003F6DB0" w:rsidRPr="00F46B6B" w:rsidRDefault="00F061D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572B5" w:rsidRPr="00F46B6B" w14:paraId="28783CA6" w14:textId="278AFD8F" w:rsidTr="001572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C4DC7EF" w14:textId="77777777" w:rsidR="003F6DB0" w:rsidRPr="00F46B6B" w:rsidRDefault="003F6DB0" w:rsidP="00845D0C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eissella</w:t>
            </w:r>
            <w:proofErr w:type="spellEnd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B6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FBF2F8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16_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A4D115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-12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7F60D4A" w14:textId="32E1CB93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6890B1" w14:textId="1B4BA138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83DB13" w14:textId="77777777" w:rsidR="003F6DB0" w:rsidRPr="00F46B6B" w:rsidRDefault="003F6DB0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46B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 Tract</w:t>
            </w:r>
          </w:p>
        </w:tc>
        <w:tc>
          <w:tcPr>
            <w:tcW w:w="1170" w:type="dxa"/>
          </w:tcPr>
          <w:p w14:paraId="1A2E1BA9" w14:textId="4C4CBDE6" w:rsidR="003F6DB0" w:rsidRPr="00F46B6B" w:rsidRDefault="00F061DC" w:rsidP="00845D0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</w:tbl>
    <w:p w14:paraId="25F0B242" w14:textId="6D757B3F" w:rsidR="00F46B6B" w:rsidRDefault="00F46B6B" w:rsidP="00845D0C"/>
    <w:sectPr w:rsidR="00F46B6B" w:rsidSect="00F46B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B6B"/>
    <w:rsid w:val="0001012A"/>
    <w:rsid w:val="00011C41"/>
    <w:rsid w:val="00012985"/>
    <w:rsid w:val="000148DB"/>
    <w:rsid w:val="00023A32"/>
    <w:rsid w:val="00025C4A"/>
    <w:rsid w:val="000439C8"/>
    <w:rsid w:val="00046AD2"/>
    <w:rsid w:val="00070A28"/>
    <w:rsid w:val="00077886"/>
    <w:rsid w:val="000C2226"/>
    <w:rsid w:val="000D3519"/>
    <w:rsid w:val="000D4CA9"/>
    <w:rsid w:val="000D7781"/>
    <w:rsid w:val="000E231C"/>
    <w:rsid w:val="000E460C"/>
    <w:rsid w:val="000E74E7"/>
    <w:rsid w:val="000F2231"/>
    <w:rsid w:val="00113F12"/>
    <w:rsid w:val="00114214"/>
    <w:rsid w:val="00115B83"/>
    <w:rsid w:val="0012050F"/>
    <w:rsid w:val="001420F7"/>
    <w:rsid w:val="001572B5"/>
    <w:rsid w:val="00187E29"/>
    <w:rsid w:val="00187F58"/>
    <w:rsid w:val="0019425E"/>
    <w:rsid w:val="00197384"/>
    <w:rsid w:val="00197621"/>
    <w:rsid w:val="001A5E2E"/>
    <w:rsid w:val="001B4B19"/>
    <w:rsid w:val="00202F8E"/>
    <w:rsid w:val="00223918"/>
    <w:rsid w:val="00232343"/>
    <w:rsid w:val="00257A49"/>
    <w:rsid w:val="00283CB6"/>
    <w:rsid w:val="00290E84"/>
    <w:rsid w:val="00291154"/>
    <w:rsid w:val="00297A3E"/>
    <w:rsid w:val="002A3FC6"/>
    <w:rsid w:val="002B459E"/>
    <w:rsid w:val="002C211E"/>
    <w:rsid w:val="002D6211"/>
    <w:rsid w:val="002F51A4"/>
    <w:rsid w:val="00312DD2"/>
    <w:rsid w:val="00320D1E"/>
    <w:rsid w:val="00321B4C"/>
    <w:rsid w:val="00323444"/>
    <w:rsid w:val="00326A06"/>
    <w:rsid w:val="0033304D"/>
    <w:rsid w:val="00334A42"/>
    <w:rsid w:val="00362798"/>
    <w:rsid w:val="0036343A"/>
    <w:rsid w:val="0038284C"/>
    <w:rsid w:val="00383CBF"/>
    <w:rsid w:val="0038407E"/>
    <w:rsid w:val="003853E2"/>
    <w:rsid w:val="00387A71"/>
    <w:rsid w:val="003A1196"/>
    <w:rsid w:val="003A1299"/>
    <w:rsid w:val="003B6F0E"/>
    <w:rsid w:val="003C04A8"/>
    <w:rsid w:val="003C2E9D"/>
    <w:rsid w:val="003D1DD9"/>
    <w:rsid w:val="003D3DB6"/>
    <w:rsid w:val="003E0CA8"/>
    <w:rsid w:val="003F1474"/>
    <w:rsid w:val="003F6DB0"/>
    <w:rsid w:val="00400431"/>
    <w:rsid w:val="00403D04"/>
    <w:rsid w:val="004243CF"/>
    <w:rsid w:val="00443677"/>
    <w:rsid w:val="004638CB"/>
    <w:rsid w:val="00466C3C"/>
    <w:rsid w:val="0047636B"/>
    <w:rsid w:val="00480B4A"/>
    <w:rsid w:val="00481F1D"/>
    <w:rsid w:val="00490BB1"/>
    <w:rsid w:val="004A2411"/>
    <w:rsid w:val="004A72F8"/>
    <w:rsid w:val="004C4B74"/>
    <w:rsid w:val="004C6ABD"/>
    <w:rsid w:val="004D00C2"/>
    <w:rsid w:val="004D163E"/>
    <w:rsid w:val="004D32E0"/>
    <w:rsid w:val="004F2580"/>
    <w:rsid w:val="00502A41"/>
    <w:rsid w:val="005042A1"/>
    <w:rsid w:val="00504AB7"/>
    <w:rsid w:val="00507F84"/>
    <w:rsid w:val="005130D4"/>
    <w:rsid w:val="00527979"/>
    <w:rsid w:val="005329E1"/>
    <w:rsid w:val="005337CD"/>
    <w:rsid w:val="005438D2"/>
    <w:rsid w:val="00553CD2"/>
    <w:rsid w:val="00553D51"/>
    <w:rsid w:val="00560664"/>
    <w:rsid w:val="00564442"/>
    <w:rsid w:val="00564D01"/>
    <w:rsid w:val="00565125"/>
    <w:rsid w:val="005702E0"/>
    <w:rsid w:val="00570924"/>
    <w:rsid w:val="005B51B6"/>
    <w:rsid w:val="005C1C58"/>
    <w:rsid w:val="005C42F7"/>
    <w:rsid w:val="005C5326"/>
    <w:rsid w:val="005F5B67"/>
    <w:rsid w:val="00605F29"/>
    <w:rsid w:val="00610BAA"/>
    <w:rsid w:val="006201DE"/>
    <w:rsid w:val="006233B1"/>
    <w:rsid w:val="00626D2F"/>
    <w:rsid w:val="0065283A"/>
    <w:rsid w:val="00661A81"/>
    <w:rsid w:val="00671018"/>
    <w:rsid w:val="00677203"/>
    <w:rsid w:val="00692B80"/>
    <w:rsid w:val="00692D75"/>
    <w:rsid w:val="00697F1E"/>
    <w:rsid w:val="006A1E7F"/>
    <w:rsid w:val="006B6BCB"/>
    <w:rsid w:val="006C0E01"/>
    <w:rsid w:val="006C3092"/>
    <w:rsid w:val="006C336B"/>
    <w:rsid w:val="006C43D7"/>
    <w:rsid w:val="006C5A75"/>
    <w:rsid w:val="006D0F97"/>
    <w:rsid w:val="006D3BA3"/>
    <w:rsid w:val="006D5481"/>
    <w:rsid w:val="006E0A08"/>
    <w:rsid w:val="006F54D9"/>
    <w:rsid w:val="00724595"/>
    <w:rsid w:val="007403F8"/>
    <w:rsid w:val="00746AE5"/>
    <w:rsid w:val="00794BBF"/>
    <w:rsid w:val="007A25B3"/>
    <w:rsid w:val="007A37E1"/>
    <w:rsid w:val="007B2A9C"/>
    <w:rsid w:val="007D3F00"/>
    <w:rsid w:val="007E16A7"/>
    <w:rsid w:val="007E74C8"/>
    <w:rsid w:val="00812ACC"/>
    <w:rsid w:val="008137F3"/>
    <w:rsid w:val="0083693B"/>
    <w:rsid w:val="00845D0C"/>
    <w:rsid w:val="00851911"/>
    <w:rsid w:val="00865853"/>
    <w:rsid w:val="0088042F"/>
    <w:rsid w:val="008903CD"/>
    <w:rsid w:val="0089313A"/>
    <w:rsid w:val="0089363E"/>
    <w:rsid w:val="008B4007"/>
    <w:rsid w:val="008B4EDF"/>
    <w:rsid w:val="008C1DDB"/>
    <w:rsid w:val="008C6A27"/>
    <w:rsid w:val="008E2EDB"/>
    <w:rsid w:val="008E6206"/>
    <w:rsid w:val="008F0866"/>
    <w:rsid w:val="008F2B4D"/>
    <w:rsid w:val="00900E93"/>
    <w:rsid w:val="009246B4"/>
    <w:rsid w:val="00936F59"/>
    <w:rsid w:val="009520C8"/>
    <w:rsid w:val="00953DFE"/>
    <w:rsid w:val="00972254"/>
    <w:rsid w:val="009853B8"/>
    <w:rsid w:val="00993C68"/>
    <w:rsid w:val="00994268"/>
    <w:rsid w:val="009A60DA"/>
    <w:rsid w:val="009B5CA9"/>
    <w:rsid w:val="009B5F0C"/>
    <w:rsid w:val="009D29BB"/>
    <w:rsid w:val="009D72EE"/>
    <w:rsid w:val="009E48BA"/>
    <w:rsid w:val="009E7EFA"/>
    <w:rsid w:val="009F2164"/>
    <w:rsid w:val="009F5784"/>
    <w:rsid w:val="009F5A10"/>
    <w:rsid w:val="00A05F05"/>
    <w:rsid w:val="00A162C1"/>
    <w:rsid w:val="00A1799D"/>
    <w:rsid w:val="00A2607A"/>
    <w:rsid w:val="00A45344"/>
    <w:rsid w:val="00A45B1E"/>
    <w:rsid w:val="00A52BA4"/>
    <w:rsid w:val="00A57794"/>
    <w:rsid w:val="00A57F0D"/>
    <w:rsid w:val="00A70D0C"/>
    <w:rsid w:val="00A71C4B"/>
    <w:rsid w:val="00A83C37"/>
    <w:rsid w:val="00A907EE"/>
    <w:rsid w:val="00A90D65"/>
    <w:rsid w:val="00A928A8"/>
    <w:rsid w:val="00A96C98"/>
    <w:rsid w:val="00AB6FAC"/>
    <w:rsid w:val="00AB7344"/>
    <w:rsid w:val="00AC370A"/>
    <w:rsid w:val="00AD2B2A"/>
    <w:rsid w:val="00AD4D77"/>
    <w:rsid w:val="00AE3699"/>
    <w:rsid w:val="00B005C1"/>
    <w:rsid w:val="00B00C87"/>
    <w:rsid w:val="00B04CA7"/>
    <w:rsid w:val="00B13A4D"/>
    <w:rsid w:val="00B25581"/>
    <w:rsid w:val="00B32719"/>
    <w:rsid w:val="00B354EC"/>
    <w:rsid w:val="00B464F8"/>
    <w:rsid w:val="00B73902"/>
    <w:rsid w:val="00B81642"/>
    <w:rsid w:val="00B86B2B"/>
    <w:rsid w:val="00B90DC2"/>
    <w:rsid w:val="00BA4D75"/>
    <w:rsid w:val="00BA6432"/>
    <w:rsid w:val="00BB0564"/>
    <w:rsid w:val="00BB1CAD"/>
    <w:rsid w:val="00BB6164"/>
    <w:rsid w:val="00BD42AD"/>
    <w:rsid w:val="00BD4C85"/>
    <w:rsid w:val="00BF409D"/>
    <w:rsid w:val="00BF7433"/>
    <w:rsid w:val="00C00933"/>
    <w:rsid w:val="00C06FB8"/>
    <w:rsid w:val="00C124E0"/>
    <w:rsid w:val="00C138E3"/>
    <w:rsid w:val="00C15549"/>
    <w:rsid w:val="00C1668D"/>
    <w:rsid w:val="00C16B27"/>
    <w:rsid w:val="00C255B1"/>
    <w:rsid w:val="00C3269D"/>
    <w:rsid w:val="00C374EC"/>
    <w:rsid w:val="00C41C95"/>
    <w:rsid w:val="00C42D79"/>
    <w:rsid w:val="00C44247"/>
    <w:rsid w:val="00C46842"/>
    <w:rsid w:val="00C47C01"/>
    <w:rsid w:val="00C54170"/>
    <w:rsid w:val="00C55941"/>
    <w:rsid w:val="00C64D4D"/>
    <w:rsid w:val="00C92452"/>
    <w:rsid w:val="00C929DB"/>
    <w:rsid w:val="00CA141E"/>
    <w:rsid w:val="00CA1988"/>
    <w:rsid w:val="00CC4B67"/>
    <w:rsid w:val="00CC64B0"/>
    <w:rsid w:val="00CC73C1"/>
    <w:rsid w:val="00CE320A"/>
    <w:rsid w:val="00CF026E"/>
    <w:rsid w:val="00CF35EC"/>
    <w:rsid w:val="00D04214"/>
    <w:rsid w:val="00D04550"/>
    <w:rsid w:val="00D068B2"/>
    <w:rsid w:val="00D45C30"/>
    <w:rsid w:val="00D97EA6"/>
    <w:rsid w:val="00DB3A82"/>
    <w:rsid w:val="00DB50E0"/>
    <w:rsid w:val="00DC0410"/>
    <w:rsid w:val="00DC4DC9"/>
    <w:rsid w:val="00DD2166"/>
    <w:rsid w:val="00DD5A98"/>
    <w:rsid w:val="00DD6AF0"/>
    <w:rsid w:val="00DE10B8"/>
    <w:rsid w:val="00DF36B5"/>
    <w:rsid w:val="00DF3E6A"/>
    <w:rsid w:val="00E06A67"/>
    <w:rsid w:val="00E07EFF"/>
    <w:rsid w:val="00E123E3"/>
    <w:rsid w:val="00E1489C"/>
    <w:rsid w:val="00E25BEF"/>
    <w:rsid w:val="00E44C54"/>
    <w:rsid w:val="00E479AE"/>
    <w:rsid w:val="00E6176A"/>
    <w:rsid w:val="00E718DE"/>
    <w:rsid w:val="00E7206E"/>
    <w:rsid w:val="00E73038"/>
    <w:rsid w:val="00E76F7F"/>
    <w:rsid w:val="00E86195"/>
    <w:rsid w:val="00E8668D"/>
    <w:rsid w:val="00E92F41"/>
    <w:rsid w:val="00E93A6B"/>
    <w:rsid w:val="00EC2627"/>
    <w:rsid w:val="00EE34FE"/>
    <w:rsid w:val="00EF23E5"/>
    <w:rsid w:val="00EF3DE2"/>
    <w:rsid w:val="00F061DC"/>
    <w:rsid w:val="00F07B57"/>
    <w:rsid w:val="00F46B6B"/>
    <w:rsid w:val="00F473B5"/>
    <w:rsid w:val="00F64EA1"/>
    <w:rsid w:val="00F66CBB"/>
    <w:rsid w:val="00F7384A"/>
    <w:rsid w:val="00F812A3"/>
    <w:rsid w:val="00F940F7"/>
    <w:rsid w:val="00FA196B"/>
    <w:rsid w:val="00FB0307"/>
    <w:rsid w:val="00FD0EB9"/>
    <w:rsid w:val="00FD3958"/>
    <w:rsid w:val="00FD4583"/>
    <w:rsid w:val="00FE1BB5"/>
    <w:rsid w:val="00FE463D"/>
    <w:rsid w:val="40BE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1393A"/>
  <w15:chartTrackingRefBased/>
  <w15:docId w15:val="{9D2DAAD3-92C8-E647-9552-DF30470DA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46B6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6B6B"/>
    <w:rPr>
      <w:color w:val="954F72"/>
      <w:u w:val="single"/>
    </w:rPr>
  </w:style>
  <w:style w:type="paragraph" w:customStyle="1" w:styleId="msonormal0">
    <w:name w:val="msonormal"/>
    <w:basedOn w:val="Normal"/>
    <w:rsid w:val="00F46B6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46B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B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B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B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9EF995-658F-F242-A325-2AA08186D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21</Words>
  <Characters>1152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Alyssa C</dc:creator>
  <cp:keywords/>
  <dc:description/>
  <cp:lastModifiedBy>Walker,Alyssa C</cp:lastModifiedBy>
  <cp:revision>2</cp:revision>
  <dcterms:created xsi:type="dcterms:W3CDTF">2023-10-18T03:08:00Z</dcterms:created>
  <dcterms:modified xsi:type="dcterms:W3CDTF">2023-10-18T03:08:00Z</dcterms:modified>
</cp:coreProperties>
</file>